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E22D9" w14:textId="2872F085" w:rsidR="004D2579" w:rsidRDefault="001F3DCC" w:rsidP="001F3DCC">
      <w:bookmarkStart w:id="0" w:name="_Toc447726"/>
      <w:r w:rsidRPr="00C36ADC">
        <w:rPr>
          <w:rFonts w:eastAsiaTheme="majorEastAsia"/>
          <w:b/>
          <w:color w:val="000000" w:themeColor="text1"/>
          <w:szCs w:val="26"/>
        </w:rPr>
        <w:t>S</w:t>
      </w:r>
      <w:r>
        <w:rPr>
          <w:rFonts w:eastAsiaTheme="majorEastAsia"/>
          <w:b/>
          <w:color w:val="000000" w:themeColor="text1"/>
          <w:szCs w:val="26"/>
        </w:rPr>
        <w:t xml:space="preserve">1 </w:t>
      </w:r>
      <w:r w:rsidRPr="00C36ADC">
        <w:rPr>
          <w:rFonts w:eastAsiaTheme="majorEastAsia"/>
          <w:b/>
          <w:color w:val="000000" w:themeColor="text1"/>
          <w:szCs w:val="26"/>
        </w:rPr>
        <w:t>Table. Univariate Logistic Regression Testing the Association Between Selected Characteristics and Hypertension Among Adults in Indonesia, 2014</w:t>
      </w:r>
      <w:bookmarkEnd w:id="0"/>
    </w:p>
    <w:tbl>
      <w:tblPr>
        <w:tblW w:w="5065" w:type="pct"/>
        <w:jc w:val="center"/>
        <w:tblLook w:val="04A0" w:firstRow="1" w:lastRow="0" w:firstColumn="1" w:lastColumn="0" w:noHBand="0" w:noVBand="1"/>
      </w:tblPr>
      <w:tblGrid>
        <w:gridCol w:w="2649"/>
        <w:gridCol w:w="877"/>
        <w:gridCol w:w="2505"/>
        <w:gridCol w:w="47"/>
        <w:gridCol w:w="880"/>
        <w:gridCol w:w="2524"/>
      </w:tblGrid>
      <w:tr w:rsidR="001F3DCC" w:rsidRPr="00C36ADC" w14:paraId="6E4CF7B5" w14:textId="77777777" w:rsidTr="003A5D12">
        <w:trPr>
          <w:trHeight w:val="325"/>
          <w:jc w:val="center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A8551" w14:textId="77777777" w:rsidR="001F3DCC" w:rsidRPr="00C36ADC" w:rsidRDefault="001F3DCC" w:rsidP="003A5D12"/>
        </w:tc>
        <w:tc>
          <w:tcPr>
            <w:tcW w:w="17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95C5A" w14:textId="77777777" w:rsidR="001F3DCC" w:rsidRPr="00C36ADC" w:rsidRDefault="001F3DCC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Women</w:t>
            </w:r>
            <w:r w:rsidRPr="00C36ADC">
              <w:rPr>
                <w:b/>
                <w:vertAlign w:val="superscript"/>
              </w:rPr>
              <w:t>a,b</w:t>
            </w:r>
          </w:p>
        </w:tc>
        <w:tc>
          <w:tcPr>
            <w:tcW w:w="18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8C010" w14:textId="77777777" w:rsidR="001F3DCC" w:rsidRPr="00C36ADC" w:rsidRDefault="001F3DCC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Men</w:t>
            </w:r>
            <w:r w:rsidRPr="00C36ADC">
              <w:rPr>
                <w:b/>
                <w:vertAlign w:val="superscript"/>
              </w:rPr>
              <w:t>a,b</w:t>
            </w:r>
          </w:p>
        </w:tc>
      </w:tr>
      <w:tr w:rsidR="001F3DCC" w:rsidRPr="00C36ADC" w14:paraId="47C44E08" w14:textId="77777777" w:rsidTr="003A5D12">
        <w:trPr>
          <w:trHeight w:val="224"/>
          <w:jc w:val="center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7C90D" w14:textId="77777777" w:rsidR="001F3DCC" w:rsidRPr="00C36ADC" w:rsidRDefault="001F3DCC" w:rsidP="003A5D12">
            <w:pPr>
              <w:rPr>
                <w:b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8B996" w14:textId="77777777" w:rsidR="001F3DCC" w:rsidRPr="00C36ADC" w:rsidRDefault="001F3DCC" w:rsidP="003A5D12">
            <w:pPr>
              <w:jc w:val="center"/>
            </w:pPr>
            <w:r w:rsidRPr="00C36ADC">
              <w:t>n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47C5E" w14:textId="77777777" w:rsidR="001F3DCC" w:rsidRPr="00C36ADC" w:rsidRDefault="001F3DCC" w:rsidP="003A5D12">
            <w:pPr>
              <w:jc w:val="center"/>
            </w:pPr>
            <w:r w:rsidRPr="00C36ADC">
              <w:t>Odds Ratio</w:t>
            </w:r>
          </w:p>
          <w:p w14:paraId="59D409EC" w14:textId="77777777" w:rsidR="001F3DCC" w:rsidRPr="00C36ADC" w:rsidRDefault="001F3DCC" w:rsidP="003A5D12">
            <w:pPr>
              <w:jc w:val="center"/>
            </w:pPr>
            <w:r>
              <w:t xml:space="preserve"> (</w:t>
            </w:r>
            <w:r w:rsidRPr="00C36ADC">
              <w:t>95% CI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D9287" w14:textId="77777777" w:rsidR="001F3DCC" w:rsidRPr="00C36ADC" w:rsidRDefault="001F3DCC" w:rsidP="003A5D12">
            <w:pPr>
              <w:jc w:val="center"/>
            </w:pPr>
            <w:r w:rsidRPr="00C36ADC">
              <w:t>n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B1F2E" w14:textId="77777777" w:rsidR="001F3DCC" w:rsidRPr="00C36ADC" w:rsidRDefault="001F3DCC" w:rsidP="003A5D12">
            <w:pPr>
              <w:jc w:val="center"/>
            </w:pPr>
            <w:r w:rsidRPr="00C36ADC">
              <w:t>Odds Ratio</w:t>
            </w:r>
          </w:p>
          <w:p w14:paraId="27281542" w14:textId="77777777" w:rsidR="001F3DCC" w:rsidRPr="00C36ADC" w:rsidRDefault="001F3DCC" w:rsidP="003A5D12">
            <w:pPr>
              <w:jc w:val="center"/>
            </w:pPr>
            <w:r>
              <w:t xml:space="preserve"> (</w:t>
            </w:r>
            <w:r w:rsidRPr="00C36ADC">
              <w:t>95% CI)</w:t>
            </w:r>
          </w:p>
        </w:tc>
      </w:tr>
      <w:tr w:rsidR="001F3DCC" w:rsidRPr="00C36ADC" w14:paraId="5776F80E" w14:textId="77777777" w:rsidTr="003A5D12">
        <w:trPr>
          <w:trHeight w:val="310"/>
          <w:jc w:val="center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26691" w14:textId="77777777" w:rsidR="001F3DCC" w:rsidRPr="00C36ADC" w:rsidRDefault="001F3DCC" w:rsidP="003A5D12">
            <w:r w:rsidRPr="00C36ADC">
              <w:t>Individual Leve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5A476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33043" w14:textId="77777777" w:rsidR="001F3DCC" w:rsidRPr="00C36ADC" w:rsidRDefault="001F3DCC" w:rsidP="003A5D12">
            <w:pPr>
              <w:jc w:val="center"/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F5BAC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CAD74" w14:textId="77777777" w:rsidR="001F3DCC" w:rsidRPr="00C36ADC" w:rsidRDefault="001F3DCC" w:rsidP="003A5D12">
            <w:pPr>
              <w:jc w:val="center"/>
            </w:pPr>
          </w:p>
        </w:tc>
      </w:tr>
      <w:tr w:rsidR="001F3DCC" w:rsidRPr="00C36ADC" w14:paraId="4C9D4923" w14:textId="77777777" w:rsidTr="003A5D12">
        <w:trPr>
          <w:trHeight w:val="310"/>
          <w:jc w:val="center"/>
        </w:trPr>
        <w:tc>
          <w:tcPr>
            <w:tcW w:w="1397" w:type="pct"/>
            <w:tcBorders>
              <w:top w:val="single" w:sz="4" w:space="0" w:color="auto"/>
            </w:tcBorders>
            <w:shd w:val="clear" w:color="auto" w:fill="auto"/>
          </w:tcPr>
          <w:p w14:paraId="0A1724C7" w14:textId="77777777" w:rsidR="001F3DCC" w:rsidRPr="00C36ADC" w:rsidRDefault="001F3DCC" w:rsidP="003A5D12">
            <w:r w:rsidRPr="00C36ADC">
              <w:t xml:space="preserve">Age </w:t>
            </w:r>
            <w:r>
              <w:t>(</w:t>
            </w:r>
            <w:r w:rsidRPr="00C36ADC">
              <w:t>in years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</w:tcPr>
          <w:p w14:paraId="34EAAB27" w14:textId="77777777" w:rsidR="001F3DCC" w:rsidRPr="00C36ADC" w:rsidRDefault="001F3DCC" w:rsidP="003A5D12">
            <w:pPr>
              <w:jc w:val="right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B4CE3D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</w:tcPr>
          <w:p w14:paraId="1858B030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</w:tcPr>
          <w:p w14:paraId="1D6BD37E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753050F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90B9EAD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19-29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DD3405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,340</w:t>
            </w:r>
          </w:p>
        </w:tc>
        <w:tc>
          <w:tcPr>
            <w:tcW w:w="1346" w:type="pct"/>
            <w:gridSpan w:val="2"/>
            <w:shd w:val="clear" w:color="auto" w:fill="auto"/>
          </w:tcPr>
          <w:p w14:paraId="0C574BBB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C00F26B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38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B60B02A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60516D6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6F60D6D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30-39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86E0DE6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,443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111821C6" w14:textId="77777777" w:rsidR="001F3DCC" w:rsidRPr="008D6819" w:rsidRDefault="001F3DCC" w:rsidP="003A5D12">
            <w:pPr>
              <w:jc w:val="right"/>
            </w:pPr>
            <w:r w:rsidRPr="008D6819">
              <w:t xml:space="preserve">    2.80</w:t>
            </w:r>
            <w:r>
              <w:t xml:space="preserve"> (</w:t>
            </w:r>
            <w:r w:rsidRPr="008D6819">
              <w:t>2.36</w:t>
            </w:r>
            <w:r>
              <w:t xml:space="preserve">, </w:t>
            </w:r>
            <w:r w:rsidRPr="008D6819">
              <w:t>3.32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5D46E03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982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218D5510" w14:textId="77777777" w:rsidR="001F3DCC" w:rsidRPr="008D6819" w:rsidRDefault="001F3DCC" w:rsidP="003A5D12">
            <w:pPr>
              <w:jc w:val="right"/>
            </w:pPr>
            <w:r w:rsidRPr="008D6819">
              <w:t xml:space="preserve">    1.35</w:t>
            </w:r>
            <w:r>
              <w:t xml:space="preserve"> (</w:t>
            </w:r>
            <w:r w:rsidRPr="008D6819">
              <w:t>1.16</w:t>
            </w:r>
            <w:r>
              <w:t xml:space="preserve">, </w:t>
            </w:r>
            <w:r w:rsidRPr="008D6819">
              <w:t>1.58)</w:t>
            </w:r>
            <w:r>
              <w:t xml:space="preserve"> *</w:t>
            </w:r>
          </w:p>
        </w:tc>
      </w:tr>
      <w:tr w:rsidR="001F3DCC" w:rsidRPr="00FB139D" w14:paraId="3BFF9452" w14:textId="77777777" w:rsidTr="003A5D12">
        <w:trPr>
          <w:trHeight w:val="62"/>
          <w:jc w:val="center"/>
        </w:trPr>
        <w:tc>
          <w:tcPr>
            <w:tcW w:w="1397" w:type="pct"/>
            <w:shd w:val="clear" w:color="auto" w:fill="auto"/>
          </w:tcPr>
          <w:p w14:paraId="4C49E948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40-49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A874B5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816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43614C4D" w14:textId="77777777" w:rsidR="001F3DCC" w:rsidRPr="008D6819" w:rsidRDefault="001F3DCC" w:rsidP="003A5D12">
            <w:pPr>
              <w:jc w:val="right"/>
            </w:pPr>
            <w:r w:rsidRPr="008D6819">
              <w:t xml:space="preserve">    7.63</w:t>
            </w:r>
            <w:r>
              <w:t xml:space="preserve"> (</w:t>
            </w:r>
            <w:r w:rsidRPr="008D6819">
              <w:t>6.44</w:t>
            </w:r>
            <w:r>
              <w:t xml:space="preserve">, </w:t>
            </w:r>
            <w:r w:rsidRPr="008D6819">
              <w:t>9.03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6B8F2B4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766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004396DF" w14:textId="77777777" w:rsidR="001F3DCC" w:rsidRPr="008D6819" w:rsidRDefault="001F3DCC" w:rsidP="003A5D12">
            <w:pPr>
              <w:jc w:val="right"/>
            </w:pPr>
            <w:r w:rsidRPr="008D6819">
              <w:t xml:space="preserve">    2.95</w:t>
            </w:r>
            <w:r>
              <w:t xml:space="preserve"> (</w:t>
            </w:r>
            <w:r w:rsidRPr="008D6819">
              <w:t>2.53</w:t>
            </w:r>
            <w:r>
              <w:t xml:space="preserve">, </w:t>
            </w:r>
            <w:r w:rsidRPr="008D6819">
              <w:t>3.43)</w:t>
            </w:r>
            <w:r>
              <w:t xml:space="preserve"> *</w:t>
            </w:r>
          </w:p>
        </w:tc>
      </w:tr>
      <w:tr w:rsidR="001F3DCC" w:rsidRPr="00FB139D" w14:paraId="30AB9677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6E9E72E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50-59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656AC52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061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261DB31D" w14:textId="77777777" w:rsidR="001F3DCC" w:rsidRPr="008D6819" w:rsidRDefault="001F3DCC" w:rsidP="003A5D12">
            <w:pPr>
              <w:jc w:val="right"/>
            </w:pPr>
            <w:r w:rsidRPr="008D6819">
              <w:t xml:space="preserve">   15.49</w:t>
            </w:r>
            <w:r>
              <w:t xml:space="preserve"> (</w:t>
            </w:r>
            <w:r w:rsidRPr="008D6819">
              <w:t>13.02, 18.42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C6D138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751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5F934ADB" w14:textId="77777777" w:rsidR="001F3DCC" w:rsidRPr="008D6819" w:rsidRDefault="001F3DCC" w:rsidP="003A5D12">
            <w:pPr>
              <w:jc w:val="right"/>
            </w:pPr>
            <w:r w:rsidRPr="008D6819">
              <w:t xml:space="preserve">    5.36</w:t>
            </w:r>
            <w:r>
              <w:t xml:space="preserve"> (</w:t>
            </w:r>
            <w:r w:rsidRPr="008D6819">
              <w:t>4.56</w:t>
            </w:r>
            <w:r>
              <w:t xml:space="preserve">, </w:t>
            </w:r>
            <w:r w:rsidRPr="008D6819">
              <w:t>6.29)</w:t>
            </w:r>
            <w:r>
              <w:t xml:space="preserve"> *</w:t>
            </w:r>
          </w:p>
        </w:tc>
      </w:tr>
      <w:tr w:rsidR="001F3DCC" w:rsidRPr="00FB139D" w14:paraId="3A4389F9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1B82414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≥ 60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04CECBB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919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32229721" w14:textId="77777777" w:rsidR="001F3DCC" w:rsidRPr="008D6819" w:rsidRDefault="001F3DCC" w:rsidP="003A5D12">
            <w:pPr>
              <w:jc w:val="right"/>
            </w:pPr>
            <w:r w:rsidRPr="008D6819">
              <w:t xml:space="preserve">   32.02</w:t>
            </w:r>
            <w:r>
              <w:t xml:space="preserve"> (</w:t>
            </w:r>
            <w:r w:rsidRPr="008D6819">
              <w:t>26.71, 38.38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40C949E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644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21AE641E" w14:textId="77777777" w:rsidR="001F3DCC" w:rsidRPr="008D6819" w:rsidRDefault="001F3DCC" w:rsidP="003A5D12">
            <w:pPr>
              <w:jc w:val="right"/>
            </w:pPr>
            <w:r w:rsidRPr="008D6819">
              <w:t xml:space="preserve">   10.71</w:t>
            </w:r>
            <w:r>
              <w:t xml:space="preserve"> (</w:t>
            </w:r>
            <w:r w:rsidRPr="008D6819">
              <w:t>9.10, 12.60)</w:t>
            </w:r>
            <w:r>
              <w:t xml:space="preserve"> *</w:t>
            </w:r>
          </w:p>
        </w:tc>
      </w:tr>
      <w:tr w:rsidR="001F3DCC" w:rsidRPr="00FB139D" w14:paraId="1D5D2F09" w14:textId="77777777" w:rsidTr="003A5D12">
        <w:trPr>
          <w:trHeight w:val="81"/>
          <w:jc w:val="center"/>
        </w:trPr>
        <w:tc>
          <w:tcPr>
            <w:tcW w:w="1397" w:type="pct"/>
            <w:shd w:val="clear" w:color="auto" w:fill="auto"/>
          </w:tcPr>
          <w:p w14:paraId="4C10DC57" w14:textId="77777777" w:rsidR="001F3DCC" w:rsidRPr="00C36ADC" w:rsidRDefault="001F3DCC" w:rsidP="003A5D12"/>
        </w:tc>
        <w:tc>
          <w:tcPr>
            <w:tcW w:w="462" w:type="pct"/>
            <w:shd w:val="clear" w:color="auto" w:fill="auto"/>
          </w:tcPr>
          <w:p w14:paraId="3DE1C900" w14:textId="77777777" w:rsidR="001F3DCC" w:rsidRPr="00C36ADC" w:rsidRDefault="001F3DCC" w:rsidP="003A5D12">
            <w:pPr>
              <w:jc w:val="right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19E8E536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6AE04CA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2CFA6764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12783D8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AE23F98" w14:textId="77777777" w:rsidR="001F3DCC" w:rsidRPr="00C36ADC" w:rsidRDefault="001F3DCC" w:rsidP="003A5D12">
            <w:r w:rsidRPr="00C36ADC">
              <w:t>Education</w:t>
            </w:r>
          </w:p>
        </w:tc>
        <w:tc>
          <w:tcPr>
            <w:tcW w:w="462" w:type="pct"/>
            <w:shd w:val="clear" w:color="auto" w:fill="auto"/>
          </w:tcPr>
          <w:p w14:paraId="74AE5D18" w14:textId="77777777" w:rsidR="001F3DCC" w:rsidRPr="00C36ADC" w:rsidRDefault="001F3DCC" w:rsidP="003A5D12">
            <w:pPr>
              <w:jc w:val="right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036485E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D8338A9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E215E32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E73862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3F9F3F3" w14:textId="77777777" w:rsidR="001F3DCC" w:rsidRPr="00C36ADC" w:rsidRDefault="001F3DCC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No Educatio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7107C2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070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E76E96F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2E63372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87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4507A61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02E62D84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0EF22E5" w14:textId="77777777" w:rsidR="001F3DCC" w:rsidRPr="00C36ADC" w:rsidRDefault="001F3DCC" w:rsidP="003A5D12">
            <w:pPr>
              <w:jc w:val="right"/>
            </w:pPr>
            <w:r w:rsidRPr="00C36ADC">
              <w:rPr>
                <w:color w:val="000000"/>
              </w:rPr>
              <w:t>Primar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11A8E05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,998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02C74610" w14:textId="77777777" w:rsidR="001F3DCC" w:rsidRPr="008D6819" w:rsidRDefault="001F3DCC" w:rsidP="003A5D12">
            <w:pPr>
              <w:jc w:val="right"/>
            </w:pPr>
            <w:r w:rsidRPr="008D6819">
              <w:t xml:space="preserve">    0.65</w:t>
            </w:r>
            <w:r>
              <w:t xml:space="preserve"> (</w:t>
            </w:r>
            <w:r w:rsidRPr="008D6819">
              <w:t>0.56</w:t>
            </w:r>
            <w:r>
              <w:t xml:space="preserve">, </w:t>
            </w:r>
            <w:r w:rsidRPr="008D6819">
              <w:t>0.77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1D78B0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192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34FDAD17" w14:textId="77777777" w:rsidR="001F3DCC" w:rsidRPr="008D6819" w:rsidRDefault="001F3DCC" w:rsidP="003A5D12">
            <w:pPr>
              <w:jc w:val="right"/>
            </w:pPr>
            <w:r w:rsidRPr="008D6819">
              <w:t xml:space="preserve">    0.67</w:t>
            </w:r>
            <w:r>
              <w:t xml:space="preserve"> (</w:t>
            </w:r>
            <w:r w:rsidRPr="008D6819">
              <w:t>0.52</w:t>
            </w:r>
            <w:r>
              <w:t xml:space="preserve">, </w:t>
            </w:r>
            <w:r w:rsidRPr="008D6819">
              <w:t>0.86)</w:t>
            </w:r>
            <w:r>
              <w:t xml:space="preserve"> *</w:t>
            </w:r>
          </w:p>
        </w:tc>
      </w:tr>
      <w:tr w:rsidR="001F3DCC" w:rsidRPr="00FB139D" w14:paraId="7002C98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36CD27B" w14:textId="77777777" w:rsidR="001F3DCC" w:rsidRPr="00C36ADC" w:rsidRDefault="001F3DCC" w:rsidP="003A5D12">
            <w:pPr>
              <w:jc w:val="right"/>
            </w:pPr>
            <w:r w:rsidRPr="00C36ADC">
              <w:rPr>
                <w:color w:val="000000"/>
              </w:rPr>
              <w:t>Junior or Senior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0D39500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,939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2007E317" w14:textId="77777777" w:rsidR="001F3DCC" w:rsidRPr="008D6819" w:rsidRDefault="001F3DCC" w:rsidP="003A5D12">
            <w:pPr>
              <w:jc w:val="right"/>
            </w:pPr>
            <w:r w:rsidRPr="008D6819">
              <w:t xml:space="preserve">    0.27</w:t>
            </w:r>
            <w:r>
              <w:t xml:space="preserve"> (</w:t>
            </w:r>
            <w:r w:rsidRPr="008D6819">
              <w:t>0.23</w:t>
            </w:r>
            <w:r>
              <w:t xml:space="preserve">, </w:t>
            </w:r>
            <w:r w:rsidRPr="008D6819">
              <w:t>0.32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99FA4C5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722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2C811B58" w14:textId="77777777" w:rsidR="001F3DCC" w:rsidRPr="008D6819" w:rsidRDefault="001F3DCC" w:rsidP="003A5D12">
            <w:pPr>
              <w:jc w:val="right"/>
            </w:pPr>
            <w:r w:rsidRPr="008D6819">
              <w:t xml:space="preserve">    0.40</w:t>
            </w:r>
            <w:r>
              <w:t xml:space="preserve"> (</w:t>
            </w:r>
            <w:r w:rsidRPr="008D6819">
              <w:t>0.31</w:t>
            </w:r>
            <w:r>
              <w:t xml:space="preserve">, </w:t>
            </w:r>
            <w:r w:rsidRPr="008D6819">
              <w:t>0.51)</w:t>
            </w:r>
            <w:r>
              <w:t xml:space="preserve"> *</w:t>
            </w:r>
          </w:p>
        </w:tc>
      </w:tr>
      <w:tr w:rsidR="001F3DCC" w:rsidRPr="00FB139D" w14:paraId="7C85F3B0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5F9E941" w14:textId="77777777" w:rsidR="001F3DCC" w:rsidRPr="00C36ADC" w:rsidRDefault="001F3DCC" w:rsidP="003A5D12">
            <w:pPr>
              <w:jc w:val="right"/>
            </w:pPr>
            <w:r w:rsidRPr="00C36ADC">
              <w:t xml:space="preserve">University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F7638DB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612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05700606" w14:textId="77777777" w:rsidR="001F3DCC" w:rsidRPr="008D6819" w:rsidRDefault="001F3DCC" w:rsidP="003A5D12">
            <w:pPr>
              <w:jc w:val="right"/>
            </w:pPr>
            <w:r w:rsidRPr="008D6819">
              <w:t xml:space="preserve">    0.21</w:t>
            </w:r>
            <w:r>
              <w:t xml:space="preserve"> (</w:t>
            </w:r>
            <w:r w:rsidRPr="008D6819">
              <w:t>0.17</w:t>
            </w:r>
            <w:r>
              <w:t xml:space="preserve">, </w:t>
            </w:r>
            <w:r w:rsidRPr="008D6819">
              <w:t>0.26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5A3CD33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465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68040021" w14:textId="77777777" w:rsidR="001F3DCC" w:rsidRPr="008D6819" w:rsidRDefault="001F3DCC" w:rsidP="003A5D12">
            <w:pPr>
              <w:jc w:val="right"/>
            </w:pPr>
            <w:r w:rsidRPr="008D6819">
              <w:t xml:space="preserve">    0.56</w:t>
            </w:r>
            <w:r>
              <w:t xml:space="preserve"> (</w:t>
            </w:r>
            <w:r w:rsidRPr="008D6819">
              <w:t>0.42</w:t>
            </w:r>
            <w:r>
              <w:t xml:space="preserve">, </w:t>
            </w:r>
            <w:r w:rsidRPr="008D6819">
              <w:t>0.73)</w:t>
            </w:r>
            <w:r>
              <w:t xml:space="preserve"> *</w:t>
            </w:r>
          </w:p>
        </w:tc>
      </w:tr>
      <w:tr w:rsidR="001F3DCC" w:rsidRPr="00FB139D" w14:paraId="340530D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9E290E3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43DD284F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1660425B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5DE66DE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01D02E7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25938257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63032B3" w14:textId="77777777" w:rsidR="001F3DCC" w:rsidRPr="00C36ADC" w:rsidRDefault="001F3DCC" w:rsidP="003A5D12">
            <w:r w:rsidRPr="00C36ADC">
              <w:t>Marital Statu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215E182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C7901F4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94CE3A8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05C65ABC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36D884C4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6FC053F" w14:textId="77777777" w:rsidR="001F3DCC" w:rsidRPr="00C36ADC" w:rsidRDefault="001F3DCC" w:rsidP="003A5D12">
            <w:pPr>
              <w:jc w:val="right"/>
            </w:pPr>
            <w:r w:rsidRPr="00C36ADC">
              <w:t>Never Married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D61F9DC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28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2BB3AB3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3C7AD56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168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E517A96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FFBF138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B6A167E" w14:textId="77777777" w:rsidR="001F3DCC" w:rsidRPr="00C36ADC" w:rsidRDefault="001F3DCC" w:rsidP="003A5D12">
            <w:pPr>
              <w:jc w:val="right"/>
            </w:pPr>
            <w:r w:rsidRPr="00C36ADC">
              <w:t>Married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FED9799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2,062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78DD886B" w14:textId="77777777" w:rsidR="001F3DCC" w:rsidRPr="008D6819" w:rsidRDefault="001F3DCC" w:rsidP="003A5D12">
            <w:pPr>
              <w:jc w:val="right"/>
            </w:pPr>
            <w:r w:rsidRPr="008D6819">
              <w:t xml:space="preserve">    3.54</w:t>
            </w:r>
            <w:r>
              <w:t xml:space="preserve"> (</w:t>
            </w:r>
            <w:r w:rsidRPr="008D6819">
              <w:t>2.76</w:t>
            </w:r>
            <w:r>
              <w:t xml:space="preserve">, </w:t>
            </w:r>
            <w:r w:rsidRPr="008D6819">
              <w:t>4.54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5C767C8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0,782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2DE547B0" w14:textId="77777777" w:rsidR="001F3DCC" w:rsidRPr="008D6819" w:rsidRDefault="001F3DCC" w:rsidP="003A5D12">
            <w:pPr>
              <w:jc w:val="right"/>
            </w:pPr>
            <w:r w:rsidRPr="008D6819">
              <w:t xml:space="preserve">    2.46</w:t>
            </w:r>
            <w:r>
              <w:t xml:space="preserve"> (</w:t>
            </w:r>
            <w:r w:rsidRPr="008D6819">
              <w:t>2.14</w:t>
            </w:r>
            <w:r>
              <w:t xml:space="preserve">, </w:t>
            </w:r>
            <w:r w:rsidRPr="008D6819">
              <w:t>2.83)</w:t>
            </w:r>
            <w:r>
              <w:t xml:space="preserve"> *</w:t>
            </w:r>
          </w:p>
        </w:tc>
      </w:tr>
      <w:tr w:rsidR="001F3DCC" w:rsidRPr="00FB139D" w14:paraId="528C475D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F61D9B9" w14:textId="77777777" w:rsidR="001F3DCC" w:rsidRPr="00C36ADC" w:rsidRDefault="001F3DCC" w:rsidP="003A5D12">
            <w:pPr>
              <w:jc w:val="right"/>
            </w:pPr>
            <w:r w:rsidRPr="00C36ADC">
              <w:t>Other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7EA42A8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231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310C0691" w14:textId="77777777" w:rsidR="001F3DCC" w:rsidRPr="008D6819" w:rsidRDefault="001F3DCC" w:rsidP="003A5D12">
            <w:pPr>
              <w:jc w:val="right"/>
            </w:pPr>
            <w:r w:rsidRPr="008D6819">
              <w:t xml:space="preserve">   10.79</w:t>
            </w:r>
            <w:r>
              <w:t xml:space="preserve"> (</w:t>
            </w:r>
            <w:r w:rsidRPr="008D6819">
              <w:t>8.30, 14.03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564B2DB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577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732E4EA7" w14:textId="77777777" w:rsidR="001F3DCC" w:rsidRPr="008D6819" w:rsidRDefault="001F3DCC" w:rsidP="003A5D12">
            <w:pPr>
              <w:jc w:val="right"/>
            </w:pPr>
            <w:r w:rsidRPr="008D6819">
              <w:t xml:space="preserve">    5.08</w:t>
            </w:r>
            <w:r>
              <w:t xml:space="preserve"> (</w:t>
            </w:r>
            <w:r w:rsidRPr="008D6819">
              <w:t>4.03</w:t>
            </w:r>
            <w:r>
              <w:t xml:space="preserve">, </w:t>
            </w:r>
            <w:r w:rsidRPr="008D6819">
              <w:t>6.39)</w:t>
            </w:r>
            <w:r>
              <w:t xml:space="preserve"> *</w:t>
            </w:r>
          </w:p>
        </w:tc>
      </w:tr>
      <w:tr w:rsidR="001F3DCC" w:rsidRPr="00FB139D" w14:paraId="3E94DDB2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A9AADCC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4B0A6458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8B859C2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35866DC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716EB14D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9040F4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009BFEA" w14:textId="77777777" w:rsidR="001F3DCC" w:rsidRPr="00C36ADC" w:rsidRDefault="001F3DCC" w:rsidP="003A5D12">
            <w:r w:rsidRPr="00C36ADC">
              <w:t xml:space="preserve">Employment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114746F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8C3AD0D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5D2A6B0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D51750B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FB7DB07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BCBAA74" w14:textId="77777777" w:rsidR="001F3DCC" w:rsidRPr="00C36ADC" w:rsidRDefault="001F3DCC" w:rsidP="003A5D12">
            <w:pPr>
              <w:jc w:val="right"/>
            </w:pPr>
            <w:r w:rsidRPr="00C36ADC">
              <w:t>Not Working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F5707CC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5,839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18D2E6EB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DF1759F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190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633A5410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7ECA03BE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B5A86FD" w14:textId="77777777" w:rsidR="001F3DCC" w:rsidRPr="00C36ADC" w:rsidRDefault="001F3DCC" w:rsidP="003A5D12">
            <w:pPr>
              <w:jc w:val="right"/>
            </w:pPr>
            <w:r w:rsidRPr="00C36ADC">
              <w:t xml:space="preserve">Agriculture-based Labor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AF983E2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392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11454521" w14:textId="77777777" w:rsidR="001F3DCC" w:rsidRPr="008D6819" w:rsidRDefault="001F3DCC" w:rsidP="003A5D12">
            <w:pPr>
              <w:jc w:val="right"/>
            </w:pPr>
            <w:r w:rsidRPr="008D6819">
              <w:t xml:space="preserve">    0.87</w:t>
            </w:r>
            <w:r>
              <w:t xml:space="preserve"> (</w:t>
            </w:r>
            <w:r w:rsidRPr="008D6819">
              <w:t>0.77</w:t>
            </w:r>
            <w:r>
              <w:t xml:space="preserve">, </w:t>
            </w:r>
            <w:r w:rsidRPr="008D6819">
              <w:t>0.98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979B62A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530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3D4E456C" w14:textId="77777777" w:rsidR="001F3DCC" w:rsidRPr="008D6819" w:rsidRDefault="001F3DCC" w:rsidP="003A5D12">
            <w:pPr>
              <w:jc w:val="right"/>
            </w:pPr>
            <w:r w:rsidRPr="008D6819">
              <w:t xml:space="preserve">    0.53</w:t>
            </w:r>
            <w:r>
              <w:t xml:space="preserve"> (</w:t>
            </w:r>
            <w:r w:rsidRPr="008D6819">
              <w:t>0.45</w:t>
            </w:r>
            <w:r>
              <w:t xml:space="preserve">, </w:t>
            </w:r>
            <w:r w:rsidRPr="008D6819">
              <w:t>0.62)</w:t>
            </w:r>
            <w:r>
              <w:t xml:space="preserve"> *</w:t>
            </w:r>
          </w:p>
        </w:tc>
      </w:tr>
      <w:tr w:rsidR="001F3DCC" w:rsidRPr="00FB139D" w14:paraId="2C765613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6FE831D" w14:textId="77777777" w:rsidR="001F3DCC" w:rsidRPr="00C36ADC" w:rsidRDefault="001F3DCC" w:rsidP="003A5D12">
            <w:pPr>
              <w:jc w:val="right"/>
            </w:pPr>
            <w:r w:rsidRPr="00C36ADC">
              <w:t>Skilled Manual Labor</w:t>
            </w:r>
            <w:r w:rsidRPr="00C36ADC">
              <w:rPr>
                <w:vertAlign w:val="superscript"/>
              </w:rPr>
              <w:t>c</w:t>
            </w:r>
            <w:r w:rsidRPr="00C36ADC">
              <w:t xml:space="preserve">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CF8C96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332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3F52398C" w14:textId="77777777" w:rsidR="001F3DCC" w:rsidRPr="008D6819" w:rsidRDefault="001F3DCC" w:rsidP="003A5D12">
            <w:pPr>
              <w:jc w:val="right"/>
            </w:pPr>
            <w:r w:rsidRPr="008D6819">
              <w:t xml:space="preserve">    0.60</w:t>
            </w:r>
            <w:r>
              <w:t xml:space="preserve"> (</w:t>
            </w:r>
            <w:r w:rsidRPr="008D6819">
              <w:t>0.51</w:t>
            </w:r>
            <w:r>
              <w:t xml:space="preserve">, </w:t>
            </w:r>
            <w:r w:rsidRPr="008D6819">
              <w:t>0.71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0768940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843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6E7C2A79" w14:textId="77777777" w:rsidR="001F3DCC" w:rsidRPr="008D6819" w:rsidRDefault="001F3DCC" w:rsidP="003A5D12">
            <w:pPr>
              <w:jc w:val="right"/>
            </w:pPr>
            <w:r w:rsidRPr="008D6819">
              <w:t xml:space="preserve">    0.34</w:t>
            </w:r>
            <w:r>
              <w:t xml:space="preserve"> (</w:t>
            </w:r>
            <w:r w:rsidRPr="008D6819">
              <w:t>0.29</w:t>
            </w:r>
            <w:r>
              <w:t xml:space="preserve">, </w:t>
            </w:r>
            <w:r w:rsidRPr="008D6819">
              <w:t>0.40)</w:t>
            </w:r>
            <w:r>
              <w:t xml:space="preserve"> *</w:t>
            </w:r>
          </w:p>
        </w:tc>
      </w:tr>
      <w:tr w:rsidR="001F3DCC" w:rsidRPr="00FB139D" w14:paraId="4F3A461E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2D0E2F4" w14:textId="77777777" w:rsidR="001F3DCC" w:rsidRPr="00C36ADC" w:rsidRDefault="001F3DCC" w:rsidP="003A5D12">
            <w:pPr>
              <w:jc w:val="right"/>
            </w:pPr>
            <w:r w:rsidRPr="00C36ADC">
              <w:t>Skilled Labor</w:t>
            </w:r>
            <w:r w:rsidRPr="00C36ADC">
              <w:rPr>
                <w:vertAlign w:val="superscript"/>
              </w:rPr>
              <w:t>d</w:t>
            </w:r>
            <w:r w:rsidRPr="00C36ADC">
              <w:t xml:space="preserve">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29F927E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5,747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2EC3BC2C" w14:textId="77777777" w:rsidR="001F3DCC" w:rsidRPr="008D6819" w:rsidRDefault="001F3DCC" w:rsidP="003A5D12">
            <w:pPr>
              <w:jc w:val="right"/>
            </w:pPr>
            <w:r w:rsidRPr="008D6819">
              <w:t xml:space="preserve">    0.62</w:t>
            </w:r>
            <w:r>
              <w:t xml:space="preserve"> (</w:t>
            </w:r>
            <w:r w:rsidRPr="008D6819">
              <w:t>0.57</w:t>
            </w:r>
            <w:r>
              <w:t xml:space="preserve">, </w:t>
            </w:r>
            <w:r w:rsidRPr="008D6819">
              <w:t>0.69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616BA01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5,731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50EA7FEB" w14:textId="77777777" w:rsidR="001F3DCC" w:rsidRPr="008D6819" w:rsidRDefault="001F3DCC" w:rsidP="003A5D12">
            <w:pPr>
              <w:jc w:val="right"/>
            </w:pPr>
            <w:r w:rsidRPr="008D6819">
              <w:t xml:space="preserve">    0.44</w:t>
            </w:r>
            <w:r>
              <w:t xml:space="preserve"> (</w:t>
            </w:r>
            <w:r w:rsidRPr="008D6819">
              <w:t>0.38</w:t>
            </w:r>
            <w:r>
              <w:t xml:space="preserve">, </w:t>
            </w:r>
            <w:r w:rsidRPr="008D6819">
              <w:t>0.51)</w:t>
            </w:r>
            <w:r>
              <w:t xml:space="preserve"> *</w:t>
            </w:r>
          </w:p>
        </w:tc>
      </w:tr>
      <w:tr w:rsidR="001F3DCC" w:rsidRPr="00FB139D" w14:paraId="31A4B032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9A0CE62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791A4523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7FDB511D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BC3BA0D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EC54995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272A3CC0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6084A8E" w14:textId="77777777" w:rsidR="001F3DCC" w:rsidRPr="00C36ADC" w:rsidRDefault="001F3DCC" w:rsidP="003A5D12">
            <w:r w:rsidRPr="00C36ADC">
              <w:t>Overweight/</w:t>
            </w:r>
            <w:r>
              <w:t>O</w:t>
            </w:r>
            <w:r w:rsidRPr="00C36ADC">
              <w:t>bes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720DBA3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296E2F2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18D1284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6C0C190F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13A48B5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A696599" w14:textId="77777777" w:rsidR="001F3DCC" w:rsidRPr="00C36ADC" w:rsidRDefault="001F3DCC" w:rsidP="003A5D12">
            <w:pPr>
              <w:jc w:val="right"/>
            </w:pPr>
            <w:r w:rsidRPr="00C36ADC">
              <w:t>No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86B5BDF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8,778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9B06A2E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FE63D53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0,22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6ECB9874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5EEE40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A830D95" w14:textId="77777777" w:rsidR="001F3DCC" w:rsidRPr="00C36ADC" w:rsidRDefault="001F3DCC" w:rsidP="003A5D12">
            <w:pPr>
              <w:jc w:val="right"/>
            </w:pPr>
            <w:r w:rsidRPr="00C36ADC"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0ACD9B6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6,10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228C0A9" w14:textId="77777777" w:rsidR="001F3DCC" w:rsidRPr="008D6819" w:rsidRDefault="001F3DCC" w:rsidP="003A5D12">
            <w:pPr>
              <w:ind w:hanging="308"/>
              <w:jc w:val="right"/>
            </w:pPr>
            <w:r w:rsidRPr="008D6819">
              <w:t xml:space="preserve">             1.63</w:t>
            </w:r>
            <w:r>
              <w:t xml:space="preserve"> (</w:t>
            </w:r>
            <w:r w:rsidRPr="008D6819">
              <w:t>1.49</w:t>
            </w:r>
            <w:r>
              <w:t xml:space="preserve">, </w:t>
            </w:r>
            <w:r w:rsidRPr="008D6819">
              <w:t>1.77)</w:t>
            </w:r>
            <w:r>
              <w:t xml:space="preserve"> </w:t>
            </w:r>
            <w:r w:rsidRPr="008D6819">
              <w:t>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073C6F2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240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24A4160E" w14:textId="77777777" w:rsidR="001F3DCC" w:rsidRPr="008D6819" w:rsidRDefault="001F3DCC" w:rsidP="003A5D12">
            <w:pPr>
              <w:jc w:val="right"/>
            </w:pPr>
            <w:r w:rsidRPr="008D6819">
              <w:t xml:space="preserve">    2.35</w:t>
            </w:r>
            <w:r>
              <w:t xml:space="preserve"> (</w:t>
            </w:r>
            <w:r w:rsidRPr="008D6819">
              <w:t>2.12</w:t>
            </w:r>
            <w:r>
              <w:t xml:space="preserve">, </w:t>
            </w:r>
            <w:r w:rsidRPr="008D6819">
              <w:t>2.59)</w:t>
            </w:r>
            <w:r>
              <w:t xml:space="preserve"> *</w:t>
            </w:r>
          </w:p>
        </w:tc>
      </w:tr>
      <w:tr w:rsidR="001F3DCC" w:rsidRPr="00FB139D" w14:paraId="6AABBEE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8AF1C03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70D28AC2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822356D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36887AA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C296245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09064031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9C80CA5" w14:textId="77777777" w:rsidR="001F3DCC" w:rsidRPr="00C36ADC" w:rsidRDefault="001F3DCC" w:rsidP="003A5D12">
            <w:pPr>
              <w:rPr>
                <w:color w:val="000000" w:themeColor="text1"/>
              </w:rPr>
            </w:pPr>
            <w:r w:rsidRPr="00C36ADC">
              <w:t>Smoking Statu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A99F686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F9351B1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41B1B311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592F5CC1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532EC66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FD956BD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  <w:r w:rsidRPr="00C36ADC">
              <w:t>Does not smok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FE180AD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5,055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9125BE4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05C1B04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407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68850C1E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04409132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47EF833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  <w:r w:rsidRPr="00C36ADC">
              <w:t>Currently Smoking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60483A2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4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63AC628" w14:textId="77777777" w:rsidR="001F3DCC" w:rsidRPr="008D6819" w:rsidRDefault="001F3DCC" w:rsidP="003A5D12">
            <w:pPr>
              <w:ind w:hanging="218"/>
              <w:jc w:val="right"/>
            </w:pPr>
            <w:r w:rsidRPr="008D6819">
              <w:t>1.73</w:t>
            </w:r>
            <w:r>
              <w:t xml:space="preserve"> (</w:t>
            </w:r>
            <w:r w:rsidRPr="008D6819">
              <w:t>1.39</w:t>
            </w:r>
            <w:r>
              <w:t xml:space="preserve">, </w:t>
            </w:r>
            <w:r w:rsidRPr="008D6819">
              <w:t>2.17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7D09A04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9,056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38B148BF" w14:textId="77777777" w:rsidR="001F3DCC" w:rsidRPr="008D6819" w:rsidRDefault="001F3DCC" w:rsidP="003A5D12">
            <w:pPr>
              <w:jc w:val="right"/>
            </w:pPr>
            <w:r w:rsidRPr="008D6819">
              <w:t>0.64</w:t>
            </w:r>
            <w:r>
              <w:t xml:space="preserve"> (</w:t>
            </w:r>
            <w:r w:rsidRPr="008D6819">
              <w:t>0.58</w:t>
            </w:r>
            <w:r>
              <w:t xml:space="preserve">, </w:t>
            </w:r>
            <w:r w:rsidRPr="008D6819">
              <w:t>0.70)</w:t>
            </w:r>
            <w:r>
              <w:t xml:space="preserve"> *</w:t>
            </w:r>
          </w:p>
        </w:tc>
      </w:tr>
      <w:tr w:rsidR="001F3DCC" w:rsidRPr="00FB139D" w14:paraId="30EB45D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C0EDB6B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210470D0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268A657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43C23C16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0D87E1BA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70D8469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CE3BF9E" w14:textId="77777777" w:rsidR="001F3DCC" w:rsidRPr="00C36ADC" w:rsidRDefault="001F3DCC" w:rsidP="003A5D12">
            <w:r w:rsidRPr="00C36ADC">
              <w:t>Physical Activity in the Last Week</w:t>
            </w:r>
            <w:r w:rsidRPr="00C36ADC">
              <w:rPr>
                <w:vertAlign w:val="superscript"/>
              </w:rPr>
              <w:t>e</w:t>
            </w:r>
            <w:r w:rsidRPr="00C36ADC">
              <w:t>: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83B012A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AA89042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FB3124F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73D254D6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C23EBA4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C9D94ED" w14:textId="77777777" w:rsidR="001F3DCC" w:rsidRPr="00C36ADC" w:rsidRDefault="001F3DCC" w:rsidP="003A5D12">
            <w:pPr>
              <w:jc w:val="right"/>
            </w:pPr>
            <w:r w:rsidRPr="00C36ADC">
              <w:t>No Vigorous Activit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4670757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3,235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F9153C5" w14:textId="77777777" w:rsidR="001F3DCC" w:rsidRPr="008D6819" w:rsidRDefault="001F3DCC" w:rsidP="003A5D12">
            <w:pPr>
              <w:jc w:val="right"/>
            </w:pPr>
            <w:r w:rsidRPr="008D6819">
              <w:t xml:space="preserve">Reference    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5478B21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17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74B12D4D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7A729917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913D869" w14:textId="77777777" w:rsidR="001F3DCC" w:rsidRPr="00C36ADC" w:rsidRDefault="001F3DCC" w:rsidP="003A5D12">
            <w:pPr>
              <w:jc w:val="right"/>
            </w:pPr>
            <w:r w:rsidRPr="00C36ADC">
              <w:t>Vigorous Activit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961E1DA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55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B223A65" w14:textId="77777777" w:rsidR="001F3DCC" w:rsidRPr="008D6819" w:rsidRDefault="001F3DCC" w:rsidP="003A5D12">
            <w:r w:rsidRPr="008D6819">
              <w:t xml:space="preserve">            0.94</w:t>
            </w:r>
            <w:r>
              <w:t xml:space="preserve"> (</w:t>
            </w:r>
            <w:r w:rsidRPr="008D6819">
              <w:t>0.82</w:t>
            </w:r>
            <w:r>
              <w:t xml:space="preserve">, </w:t>
            </w:r>
            <w:r w:rsidRPr="008D6819">
              <w:t>1.09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B26F222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658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023DA19" w14:textId="77777777" w:rsidR="001F3DCC" w:rsidRPr="008D6819" w:rsidRDefault="001F3DCC" w:rsidP="003A5D12">
            <w:pPr>
              <w:jc w:val="right"/>
            </w:pPr>
            <w:r w:rsidRPr="008D6819">
              <w:t xml:space="preserve">    0.68</w:t>
            </w:r>
            <w:r>
              <w:t xml:space="preserve"> (</w:t>
            </w:r>
            <w:r w:rsidRPr="008D6819">
              <w:t>0.61</w:t>
            </w:r>
            <w:r>
              <w:t xml:space="preserve">, </w:t>
            </w:r>
            <w:r w:rsidRPr="008D6819">
              <w:t>0.75)</w:t>
            </w:r>
            <w:r>
              <w:t xml:space="preserve"> </w:t>
            </w:r>
            <w:r w:rsidRPr="008D6819">
              <w:t>*</w:t>
            </w:r>
          </w:p>
        </w:tc>
      </w:tr>
      <w:tr w:rsidR="001F3DCC" w:rsidRPr="00FB139D" w14:paraId="28DFD0C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9680769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6F11957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A660269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6774DE3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9F3CBD7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F90635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D59E5D9" w14:textId="77777777" w:rsidR="001F3DCC" w:rsidRPr="00C36ADC" w:rsidRDefault="001F3DCC" w:rsidP="003A5D12">
            <w:pPr>
              <w:jc w:val="right"/>
            </w:pPr>
            <w:r w:rsidRPr="00C36ADC">
              <w:t>No Moderate Activit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CD37119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6,121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6A6BFED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61D93AE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6,004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77B756F8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1233B062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14045E4" w14:textId="77777777" w:rsidR="001F3DCC" w:rsidRPr="00C36ADC" w:rsidRDefault="001F3DCC" w:rsidP="003A5D12">
            <w:pPr>
              <w:jc w:val="right"/>
            </w:pPr>
            <w:r w:rsidRPr="00C36ADC">
              <w:t>Moderate Activit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9C61FA2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8,666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0B86198" w14:textId="77777777" w:rsidR="001F3DCC" w:rsidRPr="008D6819" w:rsidRDefault="001F3DCC" w:rsidP="003A5D12">
            <w:pPr>
              <w:jc w:val="right"/>
            </w:pPr>
            <w:r w:rsidRPr="008D6819">
              <w:t xml:space="preserve">    0.78</w:t>
            </w:r>
            <w:r>
              <w:t xml:space="preserve"> (</w:t>
            </w:r>
            <w:r w:rsidRPr="008D6819">
              <w:t>0.71</w:t>
            </w:r>
            <w:r>
              <w:t xml:space="preserve">, </w:t>
            </w:r>
            <w:r w:rsidRPr="008D6819">
              <w:t>0.85)</w:t>
            </w:r>
            <w:r>
              <w:t xml:space="preserve"> </w:t>
            </w:r>
            <w:r w:rsidRPr="008D6819">
              <w:t>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C84D298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6,833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E8FEAE9" w14:textId="77777777" w:rsidR="001F3DCC" w:rsidRPr="008D6819" w:rsidRDefault="001F3DCC" w:rsidP="003A5D12">
            <w:pPr>
              <w:jc w:val="right"/>
            </w:pPr>
            <w:r w:rsidRPr="008D6819">
              <w:t>0.78</w:t>
            </w:r>
            <w:r>
              <w:t xml:space="preserve"> (</w:t>
            </w:r>
            <w:r w:rsidRPr="008D6819">
              <w:t>0.71</w:t>
            </w:r>
            <w:r>
              <w:t xml:space="preserve">, </w:t>
            </w:r>
            <w:r w:rsidRPr="008D6819">
              <w:t>0.86)</w:t>
            </w:r>
            <w:r>
              <w:t xml:space="preserve"> </w:t>
            </w:r>
            <w:r w:rsidRPr="008D6819">
              <w:t>*</w:t>
            </w:r>
          </w:p>
        </w:tc>
      </w:tr>
      <w:tr w:rsidR="001F3DCC" w:rsidRPr="00FB139D" w14:paraId="1DA8BCC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4025ADE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964EA7D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3F849035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B9D1014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37EAC67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42A7267" w14:textId="77777777" w:rsidTr="003A5D12">
        <w:trPr>
          <w:trHeight w:val="207"/>
          <w:jc w:val="center"/>
        </w:trPr>
        <w:tc>
          <w:tcPr>
            <w:tcW w:w="1397" w:type="pct"/>
            <w:shd w:val="clear" w:color="auto" w:fill="auto"/>
          </w:tcPr>
          <w:p w14:paraId="6D5F7543" w14:textId="77777777" w:rsidR="001F3DCC" w:rsidRPr="00C36ADC" w:rsidRDefault="001F3DCC" w:rsidP="003A5D12">
            <w:pPr>
              <w:jc w:val="right"/>
            </w:pPr>
            <w:r w:rsidRPr="00C36ADC">
              <w:t>No Walking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2226A0E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4,77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7D4B3EF9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ABBD6E3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558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232F99C2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219FF1C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B73CBD6" w14:textId="77777777" w:rsidR="001F3DCC" w:rsidRPr="00C36ADC" w:rsidRDefault="001F3DCC" w:rsidP="003A5D12">
            <w:pPr>
              <w:jc w:val="right"/>
            </w:pPr>
            <w:r w:rsidRPr="00C36ADC">
              <w:t>Walking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45F924E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0,015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17C91B4" w14:textId="77777777" w:rsidR="001F3DCC" w:rsidRPr="008D6819" w:rsidRDefault="001F3DCC" w:rsidP="003A5D12">
            <w:pPr>
              <w:jc w:val="right"/>
            </w:pPr>
            <w:r w:rsidRPr="008D6819">
              <w:t>1.03</w:t>
            </w:r>
            <w:r>
              <w:t xml:space="preserve"> (</w:t>
            </w:r>
            <w:r w:rsidRPr="008D6819">
              <w:t>0.94</w:t>
            </w:r>
            <w:r>
              <w:t xml:space="preserve">, </w:t>
            </w:r>
            <w:r w:rsidRPr="008D6819">
              <w:t>1.13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2EE784A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9,27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18976D0" w14:textId="77777777" w:rsidR="001F3DCC" w:rsidRPr="008D6819" w:rsidRDefault="001F3DCC" w:rsidP="003A5D12">
            <w:pPr>
              <w:jc w:val="right"/>
            </w:pPr>
            <w:r w:rsidRPr="008D6819">
              <w:t>1.14</w:t>
            </w:r>
            <w:r>
              <w:t xml:space="preserve"> (</w:t>
            </w:r>
            <w:r w:rsidRPr="008D6819">
              <w:t>1.03</w:t>
            </w:r>
            <w:r>
              <w:t xml:space="preserve">, </w:t>
            </w:r>
            <w:r w:rsidRPr="008D6819">
              <w:t>1.27)</w:t>
            </w:r>
            <w:r>
              <w:t xml:space="preserve"> *</w:t>
            </w:r>
          </w:p>
        </w:tc>
      </w:tr>
      <w:tr w:rsidR="001F3DCC" w:rsidRPr="00FB139D" w14:paraId="65470AF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00B9F43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28E98EC1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3164B8C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95CEDA3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6D154D65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07C71AE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17C4F2A" w14:textId="77777777" w:rsidR="001F3DCC" w:rsidRPr="00C36ADC" w:rsidRDefault="001F3DCC" w:rsidP="003A5D12">
            <w:r w:rsidRPr="00C36ADC">
              <w:t>Consumed in the Last Week: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8F5E941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1D024B24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7C096676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0FACBA86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2C056D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71221998" w14:textId="77777777" w:rsidR="001F3DCC" w:rsidRPr="00C36ADC" w:rsidRDefault="001F3DCC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Instant Noodl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43CBFF3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99C9E1F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86B0B17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7D95468C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14DE4F2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7D0DBEA" w14:textId="77777777" w:rsidR="001F3DCC" w:rsidRPr="00C36ADC" w:rsidRDefault="001F3DCC" w:rsidP="003A5D12">
            <w:pPr>
              <w:jc w:val="right"/>
            </w:pPr>
            <w:r w:rsidRPr="00C36ADC">
              <w:t>No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291570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5,248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CC3A7A4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903162C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365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676566C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CE779C8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F8FE79C" w14:textId="77777777" w:rsidR="001F3DCC" w:rsidRPr="00C36ADC" w:rsidRDefault="001F3DCC" w:rsidP="003A5D12">
            <w:pPr>
              <w:jc w:val="right"/>
            </w:pPr>
            <w:r w:rsidRPr="00C36ADC"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EB50DFC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53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2E64CDF" w14:textId="77777777" w:rsidR="001F3DCC" w:rsidRPr="008D6819" w:rsidRDefault="001F3DCC" w:rsidP="003A5D12">
            <w:pPr>
              <w:jc w:val="right"/>
            </w:pPr>
            <w:r w:rsidRPr="008D6819">
              <w:t xml:space="preserve">    0.62</w:t>
            </w:r>
            <w:r>
              <w:t xml:space="preserve"> (</w:t>
            </w:r>
            <w:r w:rsidRPr="008D6819">
              <w:t>0.56</w:t>
            </w:r>
            <w:r>
              <w:t xml:space="preserve">, </w:t>
            </w:r>
            <w:r w:rsidRPr="008D6819">
              <w:t>0.67)</w:t>
            </w:r>
            <w:r>
              <w:t xml:space="preserve"> </w:t>
            </w:r>
            <w:r w:rsidRPr="008D6819">
              <w:t xml:space="preserve">*      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81FD610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463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863EF7E" w14:textId="77777777" w:rsidR="001F3DCC" w:rsidRPr="008D6819" w:rsidRDefault="001F3DCC" w:rsidP="003A5D12">
            <w:pPr>
              <w:jc w:val="right"/>
            </w:pPr>
            <w:r w:rsidRPr="008D6819">
              <w:t>0.65</w:t>
            </w:r>
            <w:r>
              <w:t xml:space="preserve"> (</w:t>
            </w:r>
            <w:r w:rsidRPr="008D6819">
              <w:t>0.59</w:t>
            </w:r>
            <w:r>
              <w:t xml:space="preserve">, </w:t>
            </w:r>
            <w:r w:rsidRPr="008D6819">
              <w:t>0.71)</w:t>
            </w:r>
            <w:r>
              <w:t xml:space="preserve"> </w:t>
            </w:r>
            <w:r w:rsidRPr="008D6819">
              <w:t>*</w:t>
            </w:r>
          </w:p>
        </w:tc>
      </w:tr>
      <w:tr w:rsidR="001F3DCC" w:rsidRPr="00FB139D" w14:paraId="5D57DAA3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737D2A8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6399718A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10A5944D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B37074B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91FA05D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F24B9F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E6B8AAA" w14:textId="77777777" w:rsidR="001F3DCC" w:rsidRPr="00C36ADC" w:rsidRDefault="001F3DCC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ast Food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EB3615E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2AB232C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A712887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22C78D8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59DB3222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EFF9EE8" w14:textId="77777777" w:rsidR="001F3DCC" w:rsidRPr="00C36ADC" w:rsidRDefault="001F3DCC" w:rsidP="003A5D12">
            <w:pPr>
              <w:jc w:val="right"/>
            </w:pPr>
            <w:r w:rsidRPr="00C36ADC">
              <w:t>No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F802A7B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3,14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2EAA8CB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F5A541B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1,586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75959EA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3204382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91F312C" w14:textId="77777777" w:rsidR="001F3DCC" w:rsidRPr="00C36ADC" w:rsidRDefault="001F3DCC" w:rsidP="003A5D12">
            <w:pPr>
              <w:jc w:val="right"/>
            </w:pPr>
            <w:r w:rsidRPr="00C36ADC"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CAE3143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638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1A4ADBB" w14:textId="77777777" w:rsidR="001F3DCC" w:rsidRPr="008D6819" w:rsidRDefault="001F3DCC" w:rsidP="003A5D12">
            <w:pPr>
              <w:jc w:val="right"/>
            </w:pPr>
            <w:r w:rsidRPr="008D6819">
              <w:t xml:space="preserve">    0.64</w:t>
            </w:r>
            <w:r>
              <w:t xml:space="preserve"> (</w:t>
            </w:r>
            <w:r w:rsidRPr="008D6819">
              <w:t>0.55</w:t>
            </w:r>
            <w:r>
              <w:t xml:space="preserve">, </w:t>
            </w:r>
            <w:r w:rsidRPr="008D6819">
              <w:t>0.75)</w:t>
            </w:r>
            <w:r>
              <w:t xml:space="preserve"> </w:t>
            </w:r>
            <w:r w:rsidRPr="008D6819">
              <w:t>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5A9C955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242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D9D9905" w14:textId="77777777" w:rsidR="001F3DCC" w:rsidRPr="008D6819" w:rsidRDefault="001F3DCC" w:rsidP="003A5D12">
            <w:pPr>
              <w:jc w:val="right"/>
            </w:pPr>
            <w:r w:rsidRPr="008D6819">
              <w:t>0.76</w:t>
            </w:r>
            <w:r>
              <w:t xml:space="preserve"> (</w:t>
            </w:r>
            <w:r w:rsidRPr="008D6819">
              <w:t>0.64</w:t>
            </w:r>
            <w:r>
              <w:t xml:space="preserve">, </w:t>
            </w:r>
            <w:r w:rsidRPr="008D6819">
              <w:t>0.90)</w:t>
            </w:r>
            <w:r>
              <w:t xml:space="preserve"> *</w:t>
            </w:r>
          </w:p>
        </w:tc>
      </w:tr>
      <w:tr w:rsidR="001F3DCC" w:rsidRPr="00FB139D" w14:paraId="0EFDD429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6EBC447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7DD5BEE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C092EA3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74ED5CA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066C9787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9F35C2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AC0F2A0" w14:textId="77777777" w:rsidR="001F3DCC" w:rsidRPr="00C36ADC" w:rsidRDefault="001F3DCC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Sod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728B3C7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F858FFE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1F1CDAE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046C4DDA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110E412F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823AB66" w14:textId="77777777" w:rsidR="001F3DCC" w:rsidRPr="00C36ADC" w:rsidRDefault="001F3DCC" w:rsidP="003A5D12">
            <w:pPr>
              <w:jc w:val="right"/>
            </w:pPr>
            <w:r w:rsidRPr="00C36ADC">
              <w:t>No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B73305D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2,927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7D131E1F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1779042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9,683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2E61DB3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5F8E023F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AE763CA" w14:textId="77777777" w:rsidR="001F3DCC" w:rsidRPr="00C36ADC" w:rsidRDefault="001F3DCC" w:rsidP="003A5D12">
            <w:pPr>
              <w:jc w:val="right"/>
            </w:pPr>
            <w:r w:rsidRPr="00C36ADC"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9EC33AB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853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587078F" w14:textId="77777777" w:rsidR="001F3DCC" w:rsidRPr="008D6819" w:rsidRDefault="001F3DCC" w:rsidP="003A5D12">
            <w:pPr>
              <w:jc w:val="right"/>
            </w:pPr>
            <w:r w:rsidRPr="008D6819">
              <w:t xml:space="preserve">    0.69</w:t>
            </w:r>
            <w:r>
              <w:t xml:space="preserve"> (</w:t>
            </w:r>
            <w:r w:rsidRPr="008D6819">
              <w:t>0.60</w:t>
            </w:r>
            <w:r>
              <w:t xml:space="preserve">, </w:t>
            </w:r>
            <w:r w:rsidRPr="008D6819">
              <w:t>0.80)</w:t>
            </w:r>
            <w:r>
              <w:t xml:space="preserve"> </w:t>
            </w:r>
            <w:r w:rsidRPr="008D6819">
              <w:t>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839A3A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145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6485267" w14:textId="77777777" w:rsidR="001F3DCC" w:rsidRPr="008D6819" w:rsidRDefault="001F3DCC" w:rsidP="003A5D12">
            <w:pPr>
              <w:jc w:val="right"/>
            </w:pPr>
            <w:r w:rsidRPr="008D6819">
              <w:t xml:space="preserve">    0.73</w:t>
            </w:r>
            <w:r>
              <w:t xml:space="preserve"> (</w:t>
            </w:r>
            <w:r w:rsidRPr="008D6819">
              <w:t>0.65</w:t>
            </w:r>
            <w:r>
              <w:t xml:space="preserve">, </w:t>
            </w:r>
            <w:r w:rsidRPr="008D6819">
              <w:t>0.82)</w:t>
            </w:r>
            <w:r>
              <w:t xml:space="preserve"> </w:t>
            </w:r>
            <w:r w:rsidRPr="008D6819">
              <w:t>*</w:t>
            </w:r>
          </w:p>
        </w:tc>
      </w:tr>
      <w:tr w:rsidR="001F3DCC" w:rsidRPr="00FB139D" w14:paraId="663C26A1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5F91A01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2067808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3DBA0DDD" w14:textId="77777777" w:rsidR="001F3DCC" w:rsidRPr="008D6819" w:rsidRDefault="001F3DCC" w:rsidP="003A5D12"/>
        </w:tc>
        <w:tc>
          <w:tcPr>
            <w:tcW w:w="464" w:type="pct"/>
            <w:shd w:val="clear" w:color="auto" w:fill="auto"/>
            <w:vAlign w:val="center"/>
          </w:tcPr>
          <w:p w14:paraId="25B29CD2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5036ED58" w14:textId="77777777" w:rsidR="001F3DCC" w:rsidRPr="008D6819" w:rsidRDefault="001F3DCC" w:rsidP="003A5D12"/>
        </w:tc>
      </w:tr>
      <w:tr w:rsidR="001F3DCC" w:rsidRPr="00FB139D" w14:paraId="00EE503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CA2CA47" w14:textId="77777777" w:rsidR="001F3DCC" w:rsidRPr="00C36ADC" w:rsidRDefault="001F3DCC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ried Snack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C36CCD2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D5C9BFC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44D8EA96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50AC66BD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20B1B2BB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188ACAB" w14:textId="77777777" w:rsidR="001F3DCC" w:rsidRPr="00C36ADC" w:rsidRDefault="001F3DCC" w:rsidP="003A5D12">
            <w:pPr>
              <w:jc w:val="right"/>
            </w:pPr>
            <w:r w:rsidRPr="00C36ADC">
              <w:t>No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354EFAC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5,347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C7B465D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047566C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4,367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BCB48B8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2464BB5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C227B63" w14:textId="77777777" w:rsidR="001F3DCC" w:rsidRPr="00C36ADC" w:rsidRDefault="001F3DCC" w:rsidP="003A5D12">
            <w:pPr>
              <w:jc w:val="right"/>
            </w:pPr>
            <w:r w:rsidRPr="00C36ADC"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1E45B6F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433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0947C54" w14:textId="77777777" w:rsidR="001F3DCC" w:rsidRPr="008D6819" w:rsidRDefault="001F3DCC" w:rsidP="003A5D12">
            <w:pPr>
              <w:jc w:val="right"/>
            </w:pPr>
            <w:r w:rsidRPr="008D6819">
              <w:t xml:space="preserve">    0.99</w:t>
            </w:r>
            <w:r>
              <w:t xml:space="preserve"> (</w:t>
            </w:r>
            <w:r w:rsidRPr="008D6819">
              <w:t>0.90</w:t>
            </w:r>
            <w:r>
              <w:t xml:space="preserve">, </w:t>
            </w:r>
            <w:r w:rsidRPr="008D6819">
              <w:t>1.08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B727588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461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7113EC7F" w14:textId="77777777" w:rsidR="001F3DCC" w:rsidRPr="008D6819" w:rsidRDefault="001F3DCC" w:rsidP="003A5D12">
            <w:pPr>
              <w:jc w:val="right"/>
            </w:pPr>
            <w:r w:rsidRPr="008D6819">
              <w:t xml:space="preserve">    0.93</w:t>
            </w:r>
            <w:r>
              <w:t xml:space="preserve"> (</w:t>
            </w:r>
            <w:r w:rsidRPr="008D6819">
              <w:t>0.84</w:t>
            </w:r>
            <w:r>
              <w:t xml:space="preserve">, </w:t>
            </w:r>
            <w:r w:rsidRPr="008D6819">
              <w:t>1.03)</w:t>
            </w:r>
          </w:p>
        </w:tc>
      </w:tr>
      <w:tr w:rsidR="001F3DCC" w:rsidRPr="00FB139D" w14:paraId="0510151E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7741EDF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CD12D2C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0FBEDADC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7DEF6A6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2FA91825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4350BBC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506D2EC" w14:textId="77777777" w:rsidR="001F3DCC" w:rsidRPr="00C36ADC" w:rsidRDefault="001F3DCC" w:rsidP="003A5D12">
            <w:r w:rsidRPr="00C36ADC">
              <w:t>Mean Number of Days Consumed in the Last Week</w:t>
            </w:r>
            <w:r w:rsidRPr="00C36ADC">
              <w:rPr>
                <w:vertAlign w:val="superscript"/>
              </w:rPr>
              <w:t>f</w:t>
            </w:r>
            <w:r w:rsidRPr="00C36ADC">
              <w:t>: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1D69C5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137E7E8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78C87B42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E2D8ADD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A8E2673" w14:textId="77777777" w:rsidTr="003A5D12">
        <w:trPr>
          <w:trHeight w:val="171"/>
          <w:jc w:val="center"/>
        </w:trPr>
        <w:tc>
          <w:tcPr>
            <w:tcW w:w="1397" w:type="pct"/>
            <w:shd w:val="clear" w:color="auto" w:fill="auto"/>
          </w:tcPr>
          <w:p w14:paraId="32102821" w14:textId="77777777" w:rsidR="001F3DCC" w:rsidRPr="00C36ADC" w:rsidRDefault="001F3DCC" w:rsidP="003A5D12">
            <w:pPr>
              <w:jc w:val="right"/>
            </w:pPr>
            <w:r w:rsidRPr="00C36ADC">
              <w:t>Instant Noodl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0E04525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532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26C9570A" w14:textId="77777777" w:rsidR="001F3DCC" w:rsidRPr="008D6819" w:rsidRDefault="001F3DCC" w:rsidP="003A5D12">
            <w:pPr>
              <w:jc w:val="right"/>
            </w:pPr>
            <w:r w:rsidRPr="008D6819">
              <w:t xml:space="preserve">    0.95</w:t>
            </w:r>
            <w:r>
              <w:t xml:space="preserve"> (</w:t>
            </w:r>
            <w:r w:rsidRPr="008D6819">
              <w:t>0.92</w:t>
            </w:r>
            <w:r>
              <w:t xml:space="preserve">, </w:t>
            </w:r>
            <w:r w:rsidRPr="008D6819">
              <w:t>0.99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51CCFC3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463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0D5B1701" w14:textId="77777777" w:rsidR="001F3DCC" w:rsidRPr="008D6819" w:rsidRDefault="001F3DCC" w:rsidP="003A5D12">
            <w:pPr>
              <w:jc w:val="right"/>
            </w:pPr>
            <w:r w:rsidRPr="008D6819">
              <w:t xml:space="preserve">    0.96</w:t>
            </w:r>
            <w:r>
              <w:t xml:space="preserve"> (</w:t>
            </w:r>
            <w:r w:rsidRPr="008D6819">
              <w:t>0.93</w:t>
            </w:r>
            <w:r>
              <w:t xml:space="preserve">, </w:t>
            </w:r>
            <w:r w:rsidRPr="008D6819">
              <w:t>1.00)</w:t>
            </w:r>
          </w:p>
        </w:tc>
      </w:tr>
      <w:tr w:rsidR="001F3DCC" w:rsidRPr="00FB139D" w14:paraId="1099260E" w14:textId="77777777" w:rsidTr="003A5D12">
        <w:trPr>
          <w:trHeight w:val="67"/>
          <w:jc w:val="center"/>
        </w:trPr>
        <w:tc>
          <w:tcPr>
            <w:tcW w:w="1397" w:type="pct"/>
            <w:shd w:val="clear" w:color="auto" w:fill="auto"/>
          </w:tcPr>
          <w:p w14:paraId="3A66069C" w14:textId="77777777" w:rsidR="001F3DCC" w:rsidRPr="00C36ADC" w:rsidRDefault="001F3DCC" w:rsidP="003A5D12">
            <w:pPr>
              <w:jc w:val="right"/>
            </w:pPr>
            <w:r w:rsidRPr="00C36ADC">
              <w:t>Fast Food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71859D2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638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7C3AD49B" w14:textId="77777777" w:rsidR="001F3DCC" w:rsidRPr="008D6819" w:rsidRDefault="001F3DCC" w:rsidP="003A5D12">
            <w:pPr>
              <w:jc w:val="right"/>
            </w:pPr>
            <w:r w:rsidRPr="008D6819">
              <w:t xml:space="preserve">    0.95</w:t>
            </w:r>
            <w:r>
              <w:t xml:space="preserve"> (</w:t>
            </w:r>
            <w:r w:rsidRPr="008D6819">
              <w:t>0.84</w:t>
            </w:r>
            <w:r>
              <w:t xml:space="preserve">, </w:t>
            </w:r>
            <w:r w:rsidRPr="008D6819">
              <w:t>1.06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7FB404E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242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7CDEF63B" w14:textId="77777777" w:rsidR="001F3DCC" w:rsidRPr="008D6819" w:rsidRDefault="001F3DCC" w:rsidP="003A5D12">
            <w:pPr>
              <w:jc w:val="right"/>
            </w:pPr>
            <w:r w:rsidRPr="008D6819">
              <w:t xml:space="preserve">    1.01</w:t>
            </w:r>
            <w:r>
              <w:t xml:space="preserve"> (</w:t>
            </w:r>
            <w:r w:rsidRPr="008D6819">
              <w:t>0.87</w:t>
            </w:r>
            <w:r>
              <w:t xml:space="preserve">, </w:t>
            </w:r>
            <w:r w:rsidRPr="008D6819">
              <w:t>1.17)</w:t>
            </w:r>
          </w:p>
        </w:tc>
      </w:tr>
      <w:tr w:rsidR="001F3DCC" w:rsidRPr="00FB139D" w14:paraId="4F96D7F1" w14:textId="77777777" w:rsidTr="003A5D12">
        <w:trPr>
          <w:trHeight w:val="99"/>
          <w:jc w:val="center"/>
        </w:trPr>
        <w:tc>
          <w:tcPr>
            <w:tcW w:w="1397" w:type="pct"/>
            <w:shd w:val="clear" w:color="auto" w:fill="auto"/>
          </w:tcPr>
          <w:p w14:paraId="5E559ADC" w14:textId="77777777" w:rsidR="001F3DCC" w:rsidRPr="00C36ADC" w:rsidRDefault="001F3DCC" w:rsidP="003A5D12">
            <w:pPr>
              <w:jc w:val="right"/>
            </w:pPr>
            <w:r w:rsidRPr="00C36ADC">
              <w:t>Soda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522D778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853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74B0DF7F" w14:textId="77777777" w:rsidR="001F3DCC" w:rsidRPr="008D6819" w:rsidRDefault="001F3DCC" w:rsidP="003A5D12">
            <w:pPr>
              <w:jc w:val="right"/>
            </w:pPr>
            <w:r w:rsidRPr="008D6819">
              <w:t xml:space="preserve">    0.95</w:t>
            </w:r>
            <w:r>
              <w:t xml:space="preserve"> (</w:t>
            </w:r>
            <w:r w:rsidRPr="008D6819">
              <w:t>0.86</w:t>
            </w:r>
            <w:r>
              <w:t xml:space="preserve">, </w:t>
            </w:r>
            <w:r w:rsidRPr="008D6819">
              <w:t>1.05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07B013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3,145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49EACBBC" w14:textId="77777777" w:rsidR="001F3DCC" w:rsidRPr="008D6819" w:rsidRDefault="001F3DCC" w:rsidP="003A5D12">
            <w:pPr>
              <w:jc w:val="right"/>
            </w:pPr>
            <w:r w:rsidRPr="008D6819">
              <w:t xml:space="preserve">    0.96</w:t>
            </w:r>
            <w:r>
              <w:t xml:space="preserve"> (</w:t>
            </w:r>
            <w:r w:rsidRPr="008D6819">
              <w:t>0.89</w:t>
            </w:r>
            <w:r>
              <w:t xml:space="preserve">, </w:t>
            </w:r>
            <w:r w:rsidRPr="008D6819">
              <w:t>1.03)</w:t>
            </w:r>
          </w:p>
        </w:tc>
      </w:tr>
      <w:tr w:rsidR="001F3DCC" w:rsidRPr="00FB139D" w14:paraId="6E401F6E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8E720EC" w14:textId="77777777" w:rsidR="001F3DCC" w:rsidRPr="00C36ADC" w:rsidRDefault="001F3DCC" w:rsidP="003A5D12">
            <w:pPr>
              <w:jc w:val="right"/>
            </w:pPr>
            <w:r w:rsidRPr="00C36ADC">
              <w:t>Fried Snack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5E6FEEA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433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09CE102F" w14:textId="77777777" w:rsidR="001F3DCC" w:rsidRPr="00D80809" w:rsidRDefault="001F3DCC" w:rsidP="003A5D12">
            <w:pPr>
              <w:jc w:val="right"/>
            </w:pPr>
            <w:r w:rsidRPr="00D80809">
              <w:t xml:space="preserve">    1.02 (0.99, 1.04) 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14F7EE4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461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21C3C3ED" w14:textId="77777777" w:rsidR="001F3DCC" w:rsidRPr="008D6819" w:rsidRDefault="001F3DCC" w:rsidP="003A5D12">
            <w:pPr>
              <w:jc w:val="right"/>
            </w:pPr>
            <w:r w:rsidRPr="008D6819">
              <w:t xml:space="preserve">    1.02</w:t>
            </w:r>
            <w:r>
              <w:t xml:space="preserve"> (</w:t>
            </w:r>
            <w:r w:rsidRPr="008D6819">
              <w:t>0.99</w:t>
            </w:r>
            <w:r>
              <w:t xml:space="preserve">, </w:t>
            </w:r>
            <w:r w:rsidRPr="008D6819">
              <w:t>1.05)</w:t>
            </w:r>
          </w:p>
        </w:tc>
      </w:tr>
      <w:tr w:rsidR="001F3DCC" w:rsidRPr="00FB139D" w14:paraId="66289EB9" w14:textId="77777777" w:rsidTr="003A5D12">
        <w:trPr>
          <w:trHeight w:val="310"/>
          <w:jc w:val="center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2B1FA" w14:textId="77777777" w:rsidR="001F3DCC" w:rsidRPr="00C36ADC" w:rsidRDefault="001F3DCC" w:rsidP="003A5D12">
            <w:r w:rsidRPr="00C36ADC">
              <w:t>Household Leve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296C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EB9F7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10DA1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4853F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F316396" w14:textId="77777777" w:rsidTr="003A5D12">
        <w:trPr>
          <w:trHeight w:val="310"/>
          <w:jc w:val="center"/>
        </w:trPr>
        <w:tc>
          <w:tcPr>
            <w:tcW w:w="1397" w:type="pct"/>
            <w:tcBorders>
              <w:top w:val="single" w:sz="4" w:space="0" w:color="auto"/>
            </w:tcBorders>
            <w:shd w:val="clear" w:color="auto" w:fill="auto"/>
          </w:tcPr>
          <w:p w14:paraId="3F5DFB12" w14:textId="77777777" w:rsidR="001F3DCC" w:rsidRPr="00C36ADC" w:rsidRDefault="001F3DCC" w:rsidP="003A5D12">
            <w:r w:rsidRPr="00C36ADC">
              <w:t>Food Expenditures</w:t>
            </w:r>
            <w:r w:rsidRPr="00C36ADC">
              <w:rPr>
                <w:vertAlign w:val="superscript"/>
              </w:rPr>
              <w:t>g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5AF8B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C1E58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4EE50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72C76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FB149A6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4C65E97" w14:textId="77777777" w:rsidR="001F3DCC" w:rsidRPr="00C36ADC" w:rsidRDefault="001F3DCC" w:rsidP="003A5D12">
            <w:pPr>
              <w:jc w:val="right"/>
            </w:pPr>
            <w:r w:rsidRPr="00C36ADC">
              <w:rPr>
                <w:i/>
              </w:rPr>
              <w:t>Ric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9278C50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D3EC184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5B92A05F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231F37ED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29D046E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F635B3E" w14:textId="77777777" w:rsidR="001F3DCC" w:rsidRPr="00C36ADC" w:rsidRDefault="001F3DCC" w:rsidP="003A5D12">
            <w:pPr>
              <w:jc w:val="right"/>
            </w:pPr>
            <w:r w:rsidRPr="00C36ADC">
              <w:t>Lowes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1B02FC4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8,145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F254EAA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547AF24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7,044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A16DAB0" w14:textId="77777777" w:rsidR="001F3DCC" w:rsidRPr="008D6819" w:rsidRDefault="001F3DCC" w:rsidP="003A5D12">
            <w:pPr>
              <w:jc w:val="right"/>
            </w:pPr>
            <w:r w:rsidRPr="008D6819">
              <w:t xml:space="preserve">Reference    </w:t>
            </w:r>
          </w:p>
        </w:tc>
      </w:tr>
      <w:tr w:rsidR="001F3DCC" w:rsidRPr="00FB139D" w14:paraId="1F40F2B0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363D4298" w14:textId="77777777" w:rsidR="001F3DCC" w:rsidRPr="00C36ADC" w:rsidRDefault="001F3DCC" w:rsidP="003A5D12">
            <w:pPr>
              <w:jc w:val="right"/>
            </w:pPr>
            <w:r w:rsidRPr="00C36ADC">
              <w:t>Highes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73094E9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7,41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DCDAABA" w14:textId="77777777" w:rsidR="001F3DCC" w:rsidRPr="008D6819" w:rsidRDefault="001F3DCC" w:rsidP="003A5D12">
            <w:pPr>
              <w:jc w:val="right"/>
            </w:pPr>
            <w:r w:rsidRPr="008D6819">
              <w:t>0.92</w:t>
            </w:r>
            <w:r>
              <w:t xml:space="preserve"> (</w:t>
            </w:r>
            <w:r w:rsidRPr="008D6819">
              <w:t>0.84</w:t>
            </w:r>
            <w:r>
              <w:t xml:space="preserve">, </w:t>
            </w:r>
            <w:r w:rsidRPr="008D6819">
              <w:t>1.00)</w:t>
            </w:r>
            <w:r>
              <w:t xml:space="preserve"> 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61B739D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6,449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462F4A44" w14:textId="77777777" w:rsidR="001F3DCC" w:rsidRPr="008D6819" w:rsidRDefault="001F3DCC" w:rsidP="003A5D12">
            <w:pPr>
              <w:jc w:val="right"/>
            </w:pPr>
            <w:r w:rsidRPr="008D6819">
              <w:t>0.90</w:t>
            </w:r>
            <w:r>
              <w:t xml:space="preserve"> (</w:t>
            </w:r>
            <w:r w:rsidRPr="008D6819">
              <w:t>0.82</w:t>
            </w:r>
            <w:r>
              <w:t xml:space="preserve">, </w:t>
            </w:r>
            <w:r w:rsidRPr="008D6819">
              <w:t>0.99)</w:t>
            </w:r>
            <w:r>
              <w:t xml:space="preserve"> *</w:t>
            </w:r>
          </w:p>
        </w:tc>
      </w:tr>
      <w:tr w:rsidR="001F3DCC" w:rsidRPr="00FB139D" w14:paraId="0E379E7D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19AB1791" w14:textId="77777777" w:rsidR="001F3DCC" w:rsidRPr="00C36ADC" w:rsidRDefault="001F3DCC" w:rsidP="003A5D12">
            <w:pPr>
              <w:jc w:val="right"/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53B3D00B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344122F1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41E65570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C687404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3FEFAD4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6C7DD82" w14:textId="77777777" w:rsidR="001F3DCC" w:rsidRPr="00C36ADC" w:rsidRDefault="001F3DCC" w:rsidP="003A5D12">
            <w:pPr>
              <w:jc w:val="right"/>
            </w:pPr>
            <w:r w:rsidRPr="00C36ADC">
              <w:rPr>
                <w:i/>
              </w:rPr>
              <w:t xml:space="preserve">Cooking oil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C896B4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7EE4DB87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CC6C35A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60413088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C493591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68D6FE11" w14:textId="77777777" w:rsidR="001F3DCC" w:rsidRPr="00C36ADC" w:rsidRDefault="001F3DCC" w:rsidP="003A5D12">
            <w:pPr>
              <w:jc w:val="right"/>
            </w:pPr>
            <w:r w:rsidRPr="00C36ADC">
              <w:t>Lowes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ADDAF64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363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59E414E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33C2D18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8,236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69AD0CE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2E3D49D4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2F98E780" w14:textId="77777777" w:rsidR="001F3DCC" w:rsidRPr="00C36ADC" w:rsidRDefault="001F3DCC" w:rsidP="003A5D12">
            <w:pPr>
              <w:jc w:val="right"/>
            </w:pPr>
            <w:r w:rsidRPr="00C36ADC">
              <w:t>Highes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7F5DB97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6,192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DF5EB46" w14:textId="77777777" w:rsidR="001F3DCC" w:rsidRPr="008D6819" w:rsidRDefault="001F3DCC" w:rsidP="003A5D12">
            <w:pPr>
              <w:jc w:val="right"/>
            </w:pPr>
            <w:r w:rsidRPr="008D6819">
              <w:t xml:space="preserve">    0.92</w:t>
            </w:r>
            <w:r>
              <w:t xml:space="preserve"> (</w:t>
            </w:r>
            <w:r w:rsidRPr="008D6819">
              <w:t>0.84</w:t>
            </w:r>
            <w:r>
              <w:t xml:space="preserve">, </w:t>
            </w:r>
            <w:r w:rsidRPr="008D6819">
              <w:t>1.00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E4FB7D7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5,255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034CA407" w14:textId="77777777" w:rsidR="001F3DCC" w:rsidRPr="008D6819" w:rsidRDefault="001F3DCC" w:rsidP="003A5D12">
            <w:pPr>
              <w:jc w:val="right"/>
            </w:pPr>
            <w:r w:rsidRPr="008D6819">
              <w:t xml:space="preserve">    1.06</w:t>
            </w:r>
            <w:r>
              <w:t xml:space="preserve"> (</w:t>
            </w:r>
            <w:r w:rsidRPr="008D6819">
              <w:t>0.96</w:t>
            </w:r>
            <w:r>
              <w:t xml:space="preserve">, </w:t>
            </w:r>
            <w:r w:rsidRPr="008D6819">
              <w:t>1.16)</w:t>
            </w:r>
          </w:p>
        </w:tc>
      </w:tr>
      <w:tr w:rsidR="001F3DCC" w:rsidRPr="00FB139D" w14:paraId="6B58E904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0462715" w14:textId="77777777" w:rsidR="001F3DCC" w:rsidRPr="00C36ADC" w:rsidRDefault="001F3DCC" w:rsidP="003A5D12"/>
        </w:tc>
        <w:tc>
          <w:tcPr>
            <w:tcW w:w="462" w:type="pct"/>
            <w:shd w:val="clear" w:color="auto" w:fill="auto"/>
            <w:vAlign w:val="center"/>
          </w:tcPr>
          <w:p w14:paraId="1E560BAD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660AA46B" w14:textId="77777777" w:rsidR="001F3DCC" w:rsidRPr="008D6819" w:rsidRDefault="001F3DCC" w:rsidP="003A5D12"/>
        </w:tc>
        <w:tc>
          <w:tcPr>
            <w:tcW w:w="464" w:type="pct"/>
            <w:shd w:val="clear" w:color="auto" w:fill="auto"/>
            <w:vAlign w:val="center"/>
          </w:tcPr>
          <w:p w14:paraId="41528A6B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1694F3C7" w14:textId="77777777" w:rsidR="001F3DCC" w:rsidRPr="008D6819" w:rsidRDefault="001F3DCC" w:rsidP="003A5D12"/>
        </w:tc>
      </w:tr>
      <w:tr w:rsidR="001F3DCC" w:rsidRPr="00FB139D" w14:paraId="7467E91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CF0227B" w14:textId="77777777" w:rsidR="001F3DCC" w:rsidRPr="00C36ADC" w:rsidRDefault="001F3DCC" w:rsidP="003A5D12">
            <w:r w:rsidRPr="00C36ADC">
              <w:lastRenderedPageBreak/>
              <w:t>Residenc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367B568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CA71FC3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27A5289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49BD0B50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3EC7721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165AF7B" w14:textId="77777777" w:rsidR="001F3DCC" w:rsidRPr="00C36ADC" w:rsidRDefault="001F3DCC" w:rsidP="003A5D12">
            <w:pPr>
              <w:ind w:firstLine="163"/>
              <w:jc w:val="right"/>
            </w:pPr>
            <w:r w:rsidRPr="00C36ADC">
              <w:t>Rural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509EE68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6,406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90BD4C3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5EE1388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5,586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9702850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12A2458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470747D" w14:textId="77777777" w:rsidR="001F3DCC" w:rsidRPr="00C36ADC" w:rsidRDefault="001F3DCC" w:rsidP="003A5D12">
            <w:pPr>
              <w:ind w:firstLine="163"/>
              <w:jc w:val="right"/>
            </w:pPr>
            <w:r w:rsidRPr="00C36ADC">
              <w:t>Urba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9317F4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173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AEBC206" w14:textId="77777777" w:rsidR="001F3DCC" w:rsidRPr="008D6819" w:rsidRDefault="001F3DCC" w:rsidP="003A5D12">
            <w:pPr>
              <w:jc w:val="right"/>
            </w:pPr>
            <w:r w:rsidRPr="008D6819">
              <w:t xml:space="preserve">    1.02</w:t>
            </w:r>
            <w:r>
              <w:t xml:space="preserve"> (</w:t>
            </w:r>
            <w:r w:rsidRPr="008D6819">
              <w:t>0.94</w:t>
            </w:r>
            <w:r>
              <w:t xml:space="preserve">, </w:t>
            </w:r>
            <w:r w:rsidRPr="008D6819">
              <w:t>1.11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17F18C0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7,944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73E55CE8" w14:textId="77777777" w:rsidR="001F3DCC" w:rsidRPr="008D6819" w:rsidRDefault="001F3DCC" w:rsidP="003A5D12">
            <w:pPr>
              <w:jc w:val="right"/>
            </w:pPr>
            <w:r w:rsidRPr="008D6819">
              <w:t xml:space="preserve">    1.04</w:t>
            </w:r>
            <w:r>
              <w:t xml:space="preserve"> (</w:t>
            </w:r>
            <w:r w:rsidRPr="008D6819">
              <w:t>0.95</w:t>
            </w:r>
            <w:r>
              <w:t xml:space="preserve">, </w:t>
            </w:r>
            <w:r w:rsidRPr="008D6819">
              <w:t>1.14)</w:t>
            </w:r>
          </w:p>
        </w:tc>
      </w:tr>
      <w:tr w:rsidR="001F3DCC" w:rsidRPr="00FB139D" w14:paraId="244D9822" w14:textId="77777777" w:rsidTr="003A5D12">
        <w:trPr>
          <w:trHeight w:val="325"/>
          <w:jc w:val="center"/>
        </w:trPr>
        <w:tc>
          <w:tcPr>
            <w:tcW w:w="1397" w:type="pct"/>
            <w:shd w:val="clear" w:color="auto" w:fill="auto"/>
          </w:tcPr>
          <w:p w14:paraId="08C12BC0" w14:textId="77777777" w:rsidR="001F3DCC" w:rsidRPr="00C36ADC" w:rsidRDefault="001F3DCC" w:rsidP="003A5D12">
            <w:pPr>
              <w:rPr>
                <w:color w:val="000000" w:themeColor="text1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75B807D0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3010B711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0C4BCE70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533B4832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C040A14" w14:textId="77777777" w:rsidTr="003A5D12">
        <w:trPr>
          <w:trHeight w:val="325"/>
          <w:jc w:val="center"/>
        </w:trPr>
        <w:tc>
          <w:tcPr>
            <w:tcW w:w="1397" w:type="pct"/>
            <w:shd w:val="clear" w:color="auto" w:fill="auto"/>
          </w:tcPr>
          <w:p w14:paraId="4FD20E64" w14:textId="77777777" w:rsidR="001F3DCC" w:rsidRPr="00C36ADC" w:rsidRDefault="001F3DCC" w:rsidP="003A5D12">
            <w:r w:rsidRPr="00C36ADC">
              <w:rPr>
                <w:color w:val="000000" w:themeColor="text1"/>
              </w:rPr>
              <w:t>Wealth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87EFB74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A8164E9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61091B54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356A59CE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4651E6BA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52037DBA" w14:textId="77777777" w:rsidR="001F3DCC" w:rsidRPr="00C36ADC" w:rsidRDefault="001F3DCC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Lowest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AFB27F4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895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0389E3F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71BB23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852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5C911EA7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717DCD5B" w14:textId="77777777" w:rsidTr="003A5D12">
        <w:trPr>
          <w:trHeight w:val="99"/>
          <w:jc w:val="center"/>
        </w:trPr>
        <w:tc>
          <w:tcPr>
            <w:tcW w:w="1397" w:type="pct"/>
            <w:shd w:val="clear" w:color="auto" w:fill="auto"/>
          </w:tcPr>
          <w:p w14:paraId="4F0D434A" w14:textId="77777777" w:rsidR="001F3DCC" w:rsidRPr="00C36ADC" w:rsidRDefault="001F3DCC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Second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ADB3FEE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611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58306354" w14:textId="77777777" w:rsidR="001F3DCC" w:rsidRPr="008D6819" w:rsidRDefault="001F3DCC" w:rsidP="003A5D12">
            <w:pPr>
              <w:jc w:val="right"/>
            </w:pPr>
            <w:r w:rsidRPr="008D6819">
              <w:t xml:space="preserve">    0.90</w:t>
            </w:r>
            <w:r>
              <w:t xml:space="preserve"> (</w:t>
            </w:r>
            <w:r w:rsidRPr="008D6819">
              <w:t>0.78</w:t>
            </w:r>
            <w:r>
              <w:t xml:space="preserve">, </w:t>
            </w:r>
            <w:r w:rsidRPr="008D6819">
              <w:t>1.04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35F6D7F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491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0EF89521" w14:textId="77777777" w:rsidR="001F3DCC" w:rsidRPr="008D6819" w:rsidRDefault="001F3DCC" w:rsidP="003A5D12">
            <w:pPr>
              <w:jc w:val="right"/>
            </w:pPr>
            <w:r w:rsidRPr="008D6819">
              <w:t xml:space="preserve">    0.83</w:t>
            </w:r>
            <w:r>
              <w:t xml:space="preserve"> (</w:t>
            </w:r>
            <w:r w:rsidRPr="008D6819">
              <w:t>0.71</w:t>
            </w:r>
            <w:r>
              <w:t xml:space="preserve">, </w:t>
            </w:r>
            <w:r w:rsidRPr="008D6819">
              <w:t>0.96)</w:t>
            </w:r>
            <w:r>
              <w:t xml:space="preserve"> *</w:t>
            </w:r>
          </w:p>
        </w:tc>
      </w:tr>
      <w:tr w:rsidR="001F3DCC" w:rsidRPr="00FB139D" w14:paraId="6956D33F" w14:textId="77777777" w:rsidTr="003A5D12">
        <w:trPr>
          <w:trHeight w:val="67"/>
          <w:jc w:val="center"/>
        </w:trPr>
        <w:tc>
          <w:tcPr>
            <w:tcW w:w="1397" w:type="pct"/>
            <w:shd w:val="clear" w:color="auto" w:fill="auto"/>
          </w:tcPr>
          <w:p w14:paraId="023C0902" w14:textId="77777777" w:rsidR="001F3DCC" w:rsidRPr="00C36ADC" w:rsidRDefault="001F3DCC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Middle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4324966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1,880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2836A653" w14:textId="77777777" w:rsidR="001F3DCC" w:rsidRPr="008D6819" w:rsidRDefault="001F3DCC" w:rsidP="003A5D12">
            <w:pPr>
              <w:jc w:val="right"/>
            </w:pPr>
            <w:r w:rsidRPr="008D6819">
              <w:t xml:space="preserve">    0.90</w:t>
            </w:r>
            <w:r>
              <w:t xml:space="preserve"> (</w:t>
            </w:r>
            <w:r w:rsidRPr="008D6819">
              <w:t>0.76</w:t>
            </w:r>
            <w:r>
              <w:t xml:space="preserve">, </w:t>
            </w:r>
            <w:r w:rsidRPr="008D6819">
              <w:t>1.05)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3978795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823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77393944" w14:textId="77777777" w:rsidR="001F3DCC" w:rsidRPr="008D6819" w:rsidRDefault="001F3DCC" w:rsidP="003A5D12">
            <w:pPr>
              <w:jc w:val="right"/>
            </w:pPr>
            <w:r w:rsidRPr="008D6819">
              <w:t xml:space="preserve">    0.95</w:t>
            </w:r>
            <w:r>
              <w:t xml:space="preserve"> (</w:t>
            </w:r>
            <w:r w:rsidRPr="008D6819">
              <w:t>0.81</w:t>
            </w:r>
            <w:r>
              <w:t xml:space="preserve">, </w:t>
            </w:r>
            <w:r w:rsidRPr="008D6819">
              <w:t>1.11)</w:t>
            </w:r>
          </w:p>
        </w:tc>
      </w:tr>
      <w:tr w:rsidR="001F3DCC" w:rsidRPr="00FB139D" w14:paraId="3CF96778" w14:textId="77777777" w:rsidTr="003A5D12">
        <w:trPr>
          <w:trHeight w:val="67"/>
          <w:jc w:val="center"/>
        </w:trPr>
        <w:tc>
          <w:tcPr>
            <w:tcW w:w="1397" w:type="pct"/>
            <w:shd w:val="clear" w:color="auto" w:fill="auto"/>
          </w:tcPr>
          <w:p w14:paraId="42F3074E" w14:textId="77777777" w:rsidR="001F3DCC" w:rsidRPr="00C36ADC" w:rsidRDefault="001F3DCC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Fourth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06C1900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183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4E07CA6C" w14:textId="77777777" w:rsidR="001F3DCC" w:rsidRPr="008D6819" w:rsidRDefault="001F3DCC" w:rsidP="003A5D12">
            <w:pPr>
              <w:jc w:val="right"/>
            </w:pPr>
            <w:r w:rsidRPr="008D6819">
              <w:t xml:space="preserve">    0.79</w:t>
            </w:r>
            <w:r>
              <w:t xml:space="preserve"> (</w:t>
            </w:r>
            <w:r w:rsidRPr="008D6819">
              <w:t>0.68</w:t>
            </w:r>
            <w:r>
              <w:t xml:space="preserve">, </w:t>
            </w:r>
            <w:r w:rsidRPr="008D6819">
              <w:t>0.91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BED7EA2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2,074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011FD34A" w14:textId="77777777" w:rsidR="001F3DCC" w:rsidRPr="008D6819" w:rsidRDefault="001F3DCC" w:rsidP="003A5D12">
            <w:pPr>
              <w:jc w:val="right"/>
            </w:pPr>
            <w:r w:rsidRPr="008D6819">
              <w:t xml:space="preserve">    0.92</w:t>
            </w:r>
            <w:r>
              <w:t xml:space="preserve"> (</w:t>
            </w:r>
            <w:r w:rsidRPr="008D6819">
              <w:t>0.79</w:t>
            </w:r>
            <w:r>
              <w:t xml:space="preserve">, </w:t>
            </w:r>
            <w:r w:rsidRPr="008D6819">
              <w:t>1.07)</w:t>
            </w:r>
          </w:p>
        </w:tc>
      </w:tr>
      <w:tr w:rsidR="001F3DCC" w:rsidRPr="00FB139D" w14:paraId="00837D4D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703392A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Highes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1B4EC01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2,051</w:t>
            </w:r>
          </w:p>
        </w:tc>
        <w:tc>
          <w:tcPr>
            <w:tcW w:w="1346" w:type="pct"/>
            <w:gridSpan w:val="2"/>
            <w:shd w:val="clear" w:color="auto" w:fill="auto"/>
            <w:vAlign w:val="bottom"/>
          </w:tcPr>
          <w:p w14:paraId="74CEC3D8" w14:textId="77777777" w:rsidR="001F3DCC" w:rsidRPr="008D6819" w:rsidRDefault="001F3DCC" w:rsidP="003A5D12">
            <w:pPr>
              <w:jc w:val="right"/>
            </w:pPr>
            <w:r w:rsidRPr="008D6819">
              <w:t xml:space="preserve">    0.83</w:t>
            </w:r>
            <w:r>
              <w:t xml:space="preserve"> (</w:t>
            </w:r>
            <w:r w:rsidRPr="008D6819">
              <w:t>0.71</w:t>
            </w:r>
            <w:r>
              <w:t xml:space="preserve">, </w:t>
            </w:r>
            <w:r w:rsidRPr="008D6819">
              <w:t>0.96)</w:t>
            </w:r>
            <w:r>
              <w:t xml:space="preserve"> *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3B3C1B5F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1,927</w:t>
            </w:r>
          </w:p>
        </w:tc>
        <w:tc>
          <w:tcPr>
            <w:tcW w:w="1331" w:type="pct"/>
            <w:shd w:val="clear" w:color="auto" w:fill="auto"/>
            <w:vAlign w:val="bottom"/>
          </w:tcPr>
          <w:p w14:paraId="0BF2E68E" w14:textId="77777777" w:rsidR="001F3DCC" w:rsidRPr="008D6819" w:rsidRDefault="001F3DCC" w:rsidP="003A5D12">
            <w:pPr>
              <w:jc w:val="right"/>
            </w:pPr>
            <w:r w:rsidRPr="008D6819">
              <w:t xml:space="preserve">    0.90</w:t>
            </w:r>
            <w:r>
              <w:t xml:space="preserve"> (</w:t>
            </w:r>
            <w:r w:rsidRPr="008D6819">
              <w:t>0.77</w:t>
            </w:r>
            <w:r>
              <w:t xml:space="preserve">, </w:t>
            </w:r>
            <w:r w:rsidRPr="008D6819">
              <w:t>1.05)</w:t>
            </w:r>
          </w:p>
        </w:tc>
      </w:tr>
      <w:tr w:rsidR="001F3DCC" w:rsidRPr="00FB139D" w14:paraId="0A3A8196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4F6AB0CA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B0D099A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4E36448B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2F05C0B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2A07D9C7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64D5B3A5" w14:textId="77777777" w:rsidTr="003A5D12">
        <w:trPr>
          <w:trHeight w:val="310"/>
          <w:jc w:val="center"/>
        </w:trPr>
        <w:tc>
          <w:tcPr>
            <w:tcW w:w="1397" w:type="pct"/>
            <w:shd w:val="clear" w:color="auto" w:fill="auto"/>
          </w:tcPr>
          <w:p w14:paraId="018A0640" w14:textId="77777777" w:rsidR="001F3DCC" w:rsidRPr="00C36ADC" w:rsidRDefault="001F3DCC" w:rsidP="003A5D12">
            <w:pPr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Family Siz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71E85EA" w14:textId="77777777" w:rsidR="001F3DCC" w:rsidRPr="00C36ADC" w:rsidRDefault="001F3DCC" w:rsidP="003A5D12">
            <w:pPr>
              <w:jc w:val="center"/>
            </w:pP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5904327B" w14:textId="77777777" w:rsidR="001F3DCC" w:rsidRPr="008D6819" w:rsidRDefault="001F3DCC" w:rsidP="003A5D12">
            <w:pPr>
              <w:jc w:val="right"/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111812D" w14:textId="77777777" w:rsidR="001F3DCC" w:rsidRPr="008D6819" w:rsidRDefault="001F3DCC" w:rsidP="003A5D12">
            <w:pPr>
              <w:jc w:val="right"/>
            </w:pPr>
          </w:p>
        </w:tc>
        <w:tc>
          <w:tcPr>
            <w:tcW w:w="1331" w:type="pct"/>
            <w:shd w:val="clear" w:color="auto" w:fill="auto"/>
            <w:vAlign w:val="center"/>
          </w:tcPr>
          <w:p w14:paraId="6795471B" w14:textId="77777777" w:rsidR="001F3DCC" w:rsidRPr="008D6819" w:rsidRDefault="001F3DCC" w:rsidP="003A5D12">
            <w:pPr>
              <w:jc w:val="right"/>
            </w:pPr>
          </w:p>
        </w:tc>
      </w:tr>
      <w:tr w:rsidR="001F3DCC" w:rsidRPr="00FB139D" w14:paraId="71007EE9" w14:textId="77777777" w:rsidTr="003A5D12">
        <w:trPr>
          <w:trHeight w:val="153"/>
          <w:jc w:val="center"/>
        </w:trPr>
        <w:tc>
          <w:tcPr>
            <w:tcW w:w="1397" w:type="pct"/>
            <w:shd w:val="clear" w:color="auto" w:fill="auto"/>
          </w:tcPr>
          <w:p w14:paraId="75599CCD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sym w:font="Symbol" w:char="F0A3"/>
            </w:r>
            <w:r w:rsidRPr="00C36ADC">
              <w:rPr>
                <w:color w:val="000000" w:themeColor="text1"/>
              </w:rPr>
              <w:t xml:space="preserve"> 4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9E158D7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9,804</w:t>
            </w:r>
          </w:p>
        </w:tc>
        <w:tc>
          <w:tcPr>
            <w:tcW w:w="1346" w:type="pct"/>
            <w:gridSpan w:val="2"/>
            <w:shd w:val="clear" w:color="auto" w:fill="auto"/>
            <w:vAlign w:val="center"/>
          </w:tcPr>
          <w:p w14:paraId="2519E708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DC0D6D9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9,804</w:t>
            </w:r>
          </w:p>
        </w:tc>
        <w:tc>
          <w:tcPr>
            <w:tcW w:w="1331" w:type="pct"/>
            <w:shd w:val="clear" w:color="auto" w:fill="auto"/>
            <w:vAlign w:val="center"/>
          </w:tcPr>
          <w:p w14:paraId="19FF44D6" w14:textId="77777777" w:rsidR="001F3DCC" w:rsidRPr="008D6819" w:rsidRDefault="001F3DCC" w:rsidP="003A5D12">
            <w:pPr>
              <w:jc w:val="right"/>
            </w:pPr>
            <w:r w:rsidRPr="008D6819">
              <w:t>Reference</w:t>
            </w:r>
          </w:p>
        </w:tc>
      </w:tr>
      <w:tr w:rsidR="001F3DCC" w:rsidRPr="00FB139D" w14:paraId="48E1F910" w14:textId="77777777" w:rsidTr="003A5D12">
        <w:trPr>
          <w:trHeight w:val="310"/>
          <w:jc w:val="center"/>
        </w:trPr>
        <w:tc>
          <w:tcPr>
            <w:tcW w:w="1397" w:type="pct"/>
            <w:tcBorders>
              <w:bottom w:val="single" w:sz="4" w:space="0" w:color="auto"/>
            </w:tcBorders>
            <w:shd w:val="clear" w:color="auto" w:fill="auto"/>
          </w:tcPr>
          <w:p w14:paraId="3B11A130" w14:textId="77777777" w:rsidR="001F3DCC" w:rsidRPr="00C36ADC" w:rsidRDefault="001F3DCC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&gt; 4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181AF" w14:textId="77777777" w:rsidR="001F3DCC" w:rsidRPr="00C36ADC" w:rsidRDefault="001F3DCC" w:rsidP="003A5D12">
            <w:pPr>
              <w:jc w:val="center"/>
              <w:rPr>
                <w:color w:val="000000"/>
              </w:rPr>
            </w:pPr>
            <w:r w:rsidRPr="00C36ADC">
              <w:rPr>
                <w:color w:val="000000"/>
              </w:rPr>
              <w:t>5,775</w:t>
            </w:r>
          </w:p>
        </w:tc>
        <w:tc>
          <w:tcPr>
            <w:tcW w:w="13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8E8D8" w14:textId="77777777" w:rsidR="001F3DCC" w:rsidRPr="008D6819" w:rsidRDefault="001F3DCC" w:rsidP="003A5D12">
            <w:pPr>
              <w:jc w:val="right"/>
            </w:pPr>
            <w:r w:rsidRPr="008D6819">
              <w:t xml:space="preserve">    0.87</w:t>
            </w:r>
            <w:r>
              <w:t xml:space="preserve"> (</w:t>
            </w:r>
            <w:r w:rsidRPr="008D6819">
              <w:t>0.80</w:t>
            </w:r>
            <w:r>
              <w:t xml:space="preserve">, </w:t>
            </w:r>
            <w:r w:rsidRPr="008D6819">
              <w:t>0.95)</w:t>
            </w:r>
            <w:r>
              <w:t xml:space="preserve"> </w:t>
            </w:r>
            <w:r w:rsidRPr="008D6819">
              <w:t>*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9913D" w14:textId="77777777" w:rsidR="001F3DCC" w:rsidRPr="008D6819" w:rsidRDefault="001F3DCC" w:rsidP="003A5D12">
            <w:pPr>
              <w:jc w:val="right"/>
              <w:rPr>
                <w:color w:val="000000"/>
              </w:rPr>
            </w:pPr>
            <w:r w:rsidRPr="008D6819">
              <w:rPr>
                <w:color w:val="000000"/>
              </w:rPr>
              <w:t>5,775</w:t>
            </w:r>
          </w:p>
        </w:tc>
        <w:tc>
          <w:tcPr>
            <w:tcW w:w="13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D5CB37" w14:textId="77777777" w:rsidR="001F3DCC" w:rsidRPr="008D6819" w:rsidRDefault="001F3DCC" w:rsidP="003A5D12">
            <w:pPr>
              <w:jc w:val="right"/>
            </w:pPr>
            <w:r w:rsidRPr="008D6819">
              <w:t>0.90</w:t>
            </w:r>
            <w:r>
              <w:t xml:space="preserve"> (</w:t>
            </w:r>
            <w:r w:rsidRPr="008D6819">
              <w:t>0.82</w:t>
            </w:r>
            <w:r>
              <w:t>, 1.00</w:t>
            </w:r>
            <w:r w:rsidRPr="008D6819">
              <w:t>)</w:t>
            </w:r>
            <w:r>
              <w:t xml:space="preserve"> </w:t>
            </w:r>
          </w:p>
        </w:tc>
      </w:tr>
    </w:tbl>
    <w:p w14:paraId="14086F55" w14:textId="77777777" w:rsidR="001F3DCC" w:rsidRPr="00C36ADC" w:rsidRDefault="001F3DCC" w:rsidP="001F3DCC">
      <w:pPr>
        <w:ind w:left="90" w:hanging="90"/>
        <w:rPr>
          <w:color w:val="000000" w:themeColor="text1"/>
          <w:sz w:val="18"/>
          <w:szCs w:val="18"/>
        </w:rPr>
      </w:pPr>
      <w:bookmarkStart w:id="1" w:name="_GoBack"/>
      <w:bookmarkEnd w:id="1"/>
      <w:r w:rsidRPr="00C36ADC">
        <w:rPr>
          <w:color w:val="000000" w:themeColor="text1"/>
          <w:sz w:val="18"/>
          <w:szCs w:val="18"/>
        </w:rPr>
        <w:t>CI = confidence interval</w:t>
      </w:r>
    </w:p>
    <w:p w14:paraId="22A3DBC9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Systolic and diastolic blood pressure are based on the average of three measurements. Hypertension is defined as systolic blood pressure </w:t>
      </w:r>
      <w:r w:rsidRPr="00C36ADC">
        <w:rPr>
          <w:sz w:val="18"/>
          <w:szCs w:val="18"/>
        </w:rPr>
        <w:sym w:font="Symbol" w:char="F0B3"/>
      </w:r>
      <w:r w:rsidRPr="00C36ADC">
        <w:rPr>
          <w:sz w:val="18"/>
          <w:szCs w:val="18"/>
        </w:rPr>
        <w:t xml:space="preserve">140 </w:t>
      </w:r>
      <w:r>
        <w:rPr>
          <w:sz w:val="18"/>
          <w:szCs w:val="18"/>
        </w:rPr>
        <w:t>or</w:t>
      </w:r>
      <w:r w:rsidRPr="00C36ADC">
        <w:rPr>
          <w:sz w:val="18"/>
          <w:szCs w:val="18"/>
        </w:rPr>
        <w:t xml:space="preserve"> diastolic blood pressure </w:t>
      </w:r>
      <w:r w:rsidRPr="00C36ADC">
        <w:rPr>
          <w:sz w:val="18"/>
          <w:szCs w:val="18"/>
        </w:rPr>
        <w:sym w:font="Symbol" w:char="F0B3"/>
      </w:r>
      <w:r w:rsidRPr="00C36ADC">
        <w:rPr>
          <w:sz w:val="18"/>
          <w:szCs w:val="18"/>
        </w:rPr>
        <w:t xml:space="preserve"> 90 and/or current use of antihypertensive medication</w:t>
      </w:r>
    </w:p>
    <w:p w14:paraId="03336193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Odds ratios and confidence intervals are estimated using logistic regression and are weighted to account for the survey design. Models exclude women who are currently pregnant. </w:t>
      </w:r>
    </w:p>
    <w:p w14:paraId="6532F6AD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Skilled manual labor combines the following employment sectors: mining, manufacturing, electric, gas, water maintenance, and construction</w:t>
      </w:r>
    </w:p>
    <w:p w14:paraId="6F2E467B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d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Skilled labor combines the following employment sectors: retail and service, transportation </w:t>
      </w:r>
    </w:p>
    <w:p w14:paraId="5D52C249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e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Defined using the International Physical Activity Questionnaire</w:t>
      </w:r>
    </w:p>
    <w:p w14:paraId="4AF4500C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f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Modeled as a continuous variable, the average number of days consumed is queried if the respondent reported that they consumed in the last week</w:t>
      </w:r>
      <w:r w:rsidRPr="00C36ADC" w:rsidDel="00FF5349">
        <w:rPr>
          <w:sz w:val="18"/>
          <w:szCs w:val="18"/>
        </w:rPr>
        <w:t xml:space="preserve"> </w:t>
      </w:r>
    </w:p>
    <w:p w14:paraId="19AFBAEC" w14:textId="77777777" w:rsidR="001F3DCC" w:rsidRPr="00C36ADC" w:rsidRDefault="001F3DCC" w:rsidP="001F3DCC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g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Indicates the household level expenditure on each item as a percentage of the households’ total expenditures on food</w:t>
      </w:r>
    </w:p>
    <w:p w14:paraId="05A2AC0E" w14:textId="77777777" w:rsidR="001F3DCC" w:rsidRPr="00C36ADC" w:rsidRDefault="001F3DCC" w:rsidP="001F3DCC">
      <w:pPr>
        <w:ind w:left="90" w:right="-180" w:hanging="90"/>
        <w:rPr>
          <w:sz w:val="18"/>
          <w:szCs w:val="18"/>
        </w:rPr>
      </w:pPr>
      <w:r w:rsidRPr="00C36ADC">
        <w:rPr>
          <w:sz w:val="18"/>
          <w:szCs w:val="18"/>
        </w:rPr>
        <w:t xml:space="preserve">*  </w:t>
      </w:r>
      <w:r w:rsidRPr="00C36ADC">
        <w:rPr>
          <w:i/>
          <w:sz w:val="18"/>
          <w:szCs w:val="18"/>
        </w:rPr>
        <w:t>p</w:t>
      </w:r>
      <w:r w:rsidRPr="00C36ADC">
        <w:rPr>
          <w:sz w:val="18"/>
          <w:szCs w:val="18"/>
        </w:rPr>
        <w:t xml:space="preserve"> &lt; 0.05</w:t>
      </w:r>
    </w:p>
    <w:p w14:paraId="0348CB48" w14:textId="77777777" w:rsidR="001F3DCC" w:rsidRPr="001F3DCC" w:rsidRDefault="001F3DCC" w:rsidP="001F3DCC"/>
    <w:sectPr w:rsidR="001F3DCC" w:rsidRPr="001F3DCC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96"/>
    <w:rsid w:val="001F3DCC"/>
    <w:rsid w:val="004D2579"/>
    <w:rsid w:val="006A0E12"/>
    <w:rsid w:val="007E6996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CBAC2"/>
  <w15:chartTrackingRefBased/>
  <w15:docId w15:val="{313CD823-872F-7046-8D1A-2FE9A815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69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2</cp:revision>
  <dcterms:created xsi:type="dcterms:W3CDTF">2019-08-21T21:57:00Z</dcterms:created>
  <dcterms:modified xsi:type="dcterms:W3CDTF">2019-08-21T22:00:00Z</dcterms:modified>
</cp:coreProperties>
</file>